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E43E16" w14:textId="6B22131A" w:rsidR="00170973" w:rsidRPr="005247F7" w:rsidRDefault="00170973" w:rsidP="00170973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  <w:bookmarkStart w:id="0" w:name="_GoBack"/>
      <w:r w:rsidRPr="005247F7">
        <w:rPr>
          <w:rFonts w:ascii="Times New Roman" w:hAnsi="Times New Roman" w:cs="Times New Roman"/>
          <w:b/>
          <w:bCs/>
          <w:sz w:val="18"/>
          <w:szCs w:val="20"/>
        </w:rPr>
        <w:t>Supplementary Table 1</w:t>
      </w:r>
      <w:r w:rsidRPr="005247F7">
        <w:rPr>
          <w:rFonts w:ascii="Times New Roman" w:hAnsi="Times New Roman" w:cs="Times New Roman"/>
          <w:sz w:val="18"/>
          <w:szCs w:val="20"/>
        </w:rPr>
        <w:t xml:space="preserve"> </w:t>
      </w:r>
      <w:r w:rsidR="006B78A4" w:rsidRPr="005247F7">
        <w:rPr>
          <w:rFonts w:ascii="Times New Roman" w:hAnsi="Times New Roman" w:cs="Times New Roman"/>
          <w:sz w:val="18"/>
          <w:szCs w:val="20"/>
        </w:rPr>
        <w:t>Standard curve of CMV DNA using samples of known concentrations</w:t>
      </w:r>
      <w:bookmarkStart w:id="1" w:name="_Hlk179965901"/>
      <w:r w:rsidR="000A2BA5" w:rsidRPr="005247F7">
        <w:rPr>
          <w:rFonts w:ascii="Times New Roman" w:hAnsi="Times New Roman" w:cs="Times New Roman"/>
          <w:sz w:val="18"/>
          <w:szCs w:val="20"/>
        </w:rPr>
        <w:br/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5"/>
        <w:gridCol w:w="1418"/>
        <w:gridCol w:w="993"/>
        <w:gridCol w:w="1418"/>
        <w:gridCol w:w="708"/>
        <w:gridCol w:w="993"/>
        <w:gridCol w:w="992"/>
        <w:gridCol w:w="847"/>
      </w:tblGrid>
      <w:tr w:rsidR="00170973" w:rsidRPr="005247F7" w14:paraId="2D76E11D" w14:textId="77777777" w:rsidTr="000316ED">
        <w:trPr>
          <w:trHeight w:val="1080"/>
        </w:trPr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1"/>
          <w:p w14:paraId="5E2EC59B" w14:textId="1543BF3D" w:rsidR="00170973" w:rsidRPr="005247F7" w:rsidRDefault="00170973" w:rsidP="000316E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Sample </w:t>
            </w:r>
            <w:r w:rsid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</w:t>
            </w:r>
            <w:r w:rsidR="005247F7"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o</w:t>
            </w: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DF0280" w14:textId="76BD8A6E" w:rsidR="00170973" w:rsidRPr="005247F7" w:rsidRDefault="00EC537B" w:rsidP="00EC04A7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NA</w:t>
            </w:r>
            <w:r w:rsidR="00EC04A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</w:t>
            </w:r>
            <w:r w:rsid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</w:t>
            </w:r>
            <w:r w:rsidR="005247F7"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oncentration</w:t>
            </w:r>
            <w:r w:rsid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, </w:t>
            </w:r>
            <w:r w:rsidR="00170973"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opies/μL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FC483" w14:textId="77777777" w:rsidR="00170973" w:rsidRPr="005247F7" w:rsidRDefault="00170973" w:rsidP="000316E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p value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D2B188" w14:textId="47FB4012" w:rsidR="00170973" w:rsidRPr="005247F7" w:rsidRDefault="00170973" w:rsidP="000316E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Inverse </w:t>
            </w:r>
            <w:r w:rsidR="005247F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="005247F7" w:rsidRPr="005247F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gression</w:t>
            </w:r>
            <w:r w:rsidR="00EC04A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5247F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  <w:r w:rsidR="005247F7" w:rsidRPr="005247F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lue</w:t>
            </w:r>
            <w:r w:rsidR="005247F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5247F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op</w:t>
            </w:r>
            <w:r w:rsidR="0031472C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ies</w:t>
            </w:r>
            <w:r w:rsidRPr="005247F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/μL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F15D02" w14:textId="0247C8D1" w:rsidR="00170973" w:rsidRPr="005247F7" w:rsidRDefault="00170973" w:rsidP="000316E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V</w:t>
            </w:r>
            <w:r w:rsid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8A152E" w14:textId="0577279A" w:rsidR="00170973" w:rsidRPr="005247F7" w:rsidRDefault="00170973" w:rsidP="000316E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ean</w:t>
            </w:r>
            <w:r w:rsid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opies/μL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5B5E80" w14:textId="053CAF3C" w:rsidR="00170973" w:rsidRPr="005247F7" w:rsidRDefault="00170973" w:rsidP="000316E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elative</w:t>
            </w:r>
            <w:r w:rsidR="00EC04A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</w:t>
            </w:r>
            <w:r w:rsid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e</w:t>
            </w:r>
            <w:r w:rsidR="005247F7"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ror</w:t>
            </w:r>
            <w:r w:rsid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537B4" w14:textId="77777777" w:rsidR="00170973" w:rsidRPr="005247F7" w:rsidRDefault="00170973" w:rsidP="000316E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emark</w:t>
            </w:r>
          </w:p>
        </w:tc>
      </w:tr>
      <w:tr w:rsidR="00170973" w:rsidRPr="005247F7" w14:paraId="6A58B76F" w14:textId="77777777" w:rsidTr="000316ED">
        <w:trPr>
          <w:trHeight w:val="227"/>
        </w:trPr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6DE84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tandard 1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B344A5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0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5D4DDA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6.19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806AD9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.8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90120D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6.8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114314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1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47459C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.0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73464883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3FFD3315" w14:textId="77777777" w:rsidTr="000316ED">
        <w:trPr>
          <w:trHeight w:val="227"/>
        </w:trPr>
        <w:tc>
          <w:tcPr>
            <w:tcW w:w="66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8820240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E9D44CA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64D6AB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6.19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8C3D6F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.8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1D8098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DB4D0C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276DC0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3DAA0E8E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0BDEDD92" w14:textId="77777777" w:rsidTr="000316ED">
        <w:trPr>
          <w:trHeight w:val="227"/>
        </w:trPr>
        <w:tc>
          <w:tcPr>
            <w:tcW w:w="6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9D80C5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620519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6A498E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5.76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948C47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3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D64267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BE559D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E74CF8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5A806CE8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22DB6A93" w14:textId="77777777" w:rsidTr="000316ED">
        <w:trPr>
          <w:trHeight w:val="227"/>
        </w:trPr>
        <w:tc>
          <w:tcPr>
            <w:tcW w:w="6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E6E2FB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tandard 2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9EB92F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.0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331F9B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7.97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506DD9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.1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931772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.2</w:t>
            </w:r>
          </w:p>
        </w:tc>
        <w:tc>
          <w:tcPr>
            <w:tcW w:w="5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F71C53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.1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06608F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.7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32B347EF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6DDF8252" w14:textId="77777777" w:rsidTr="000316ED">
        <w:trPr>
          <w:trHeight w:val="227"/>
        </w:trPr>
        <w:tc>
          <w:tcPr>
            <w:tcW w:w="6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945F92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233989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62F9EA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8.05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1A41E1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.9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5E0D3D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2E8EFD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3051BC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6DBC5A42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57FF4D7C" w14:textId="77777777" w:rsidTr="000316ED">
        <w:trPr>
          <w:trHeight w:val="227"/>
        </w:trPr>
        <w:tc>
          <w:tcPr>
            <w:tcW w:w="6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9776CE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B58FC7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59C86C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7.84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6A85EB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.3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A04211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135AC5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8E142D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5CA8EFAB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038D9020" w14:textId="77777777" w:rsidTr="000316ED">
        <w:trPr>
          <w:trHeight w:val="227"/>
        </w:trPr>
        <w:tc>
          <w:tcPr>
            <w:tcW w:w="6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4C6A21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tandard 3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907D42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0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221DD4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9.68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DF011F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1.0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3AB118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5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A8AD5A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0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0F220C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649A03B8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01F989F0" w14:textId="77777777" w:rsidTr="000316ED">
        <w:trPr>
          <w:trHeight w:val="227"/>
        </w:trPr>
        <w:tc>
          <w:tcPr>
            <w:tcW w:w="6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DECCC7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62CE20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8A87AD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9.71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83E0D2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.7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54C47C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02ADFA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D91D12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563D1FCB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2257E5E5" w14:textId="77777777" w:rsidTr="000316ED">
        <w:trPr>
          <w:trHeight w:val="227"/>
        </w:trPr>
        <w:tc>
          <w:tcPr>
            <w:tcW w:w="6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2D71D6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74FAAF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C1D12F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9.62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82C81A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0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43409F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12EFED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8B1A9D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66889F65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6D208D7D" w14:textId="77777777" w:rsidTr="000316ED">
        <w:trPr>
          <w:trHeight w:val="227"/>
        </w:trPr>
        <w:tc>
          <w:tcPr>
            <w:tcW w:w="6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1B53DE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tandard 4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6D1EAD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.0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3EA112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1.55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B621A8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.9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35F603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5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2B8B9B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.1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97B430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.0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58E89171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6DE02C29" w14:textId="77777777" w:rsidTr="000316ED">
        <w:trPr>
          <w:trHeight w:val="227"/>
        </w:trPr>
        <w:tc>
          <w:tcPr>
            <w:tcW w:w="6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E0F4C4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1ABC87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BF38CC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1.50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F2B4F6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.0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152CD0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6513B0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B0FE88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5D219F11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276EB17D" w14:textId="77777777" w:rsidTr="000316ED">
        <w:trPr>
          <w:trHeight w:val="227"/>
        </w:trPr>
        <w:tc>
          <w:tcPr>
            <w:tcW w:w="6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0B0AB1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A6146C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6A5132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1.42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B9BC77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.2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7FD7C6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85D020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8E2595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68448351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00BC4290" w14:textId="77777777" w:rsidTr="000316ED">
        <w:trPr>
          <w:trHeight w:val="227"/>
        </w:trPr>
        <w:tc>
          <w:tcPr>
            <w:tcW w:w="6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9BDF67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tandard 5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D647D6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0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8EB947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3.11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66BF25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1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BFCCED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.1</w:t>
            </w:r>
          </w:p>
        </w:tc>
        <w:tc>
          <w:tcPr>
            <w:tcW w:w="5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257BE2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0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0E7A80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.0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377E3B78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1B13830F" w14:textId="77777777" w:rsidTr="000316ED">
        <w:trPr>
          <w:trHeight w:val="227"/>
        </w:trPr>
        <w:tc>
          <w:tcPr>
            <w:tcW w:w="6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524B3A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1CE3C2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5A802A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3.18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F39A50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0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739460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101240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98F6E5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61447A45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3A0E98E9" w14:textId="77777777" w:rsidTr="000316ED">
        <w:trPr>
          <w:trHeight w:val="227"/>
        </w:trPr>
        <w:tc>
          <w:tcPr>
            <w:tcW w:w="6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978FB2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7070D1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A4AA89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3.19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2F34D8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0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0B0B9A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C8D137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0EDC48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3725A3ED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0309B6D8" w14:textId="77777777" w:rsidTr="000316ED">
        <w:trPr>
          <w:trHeight w:val="227"/>
        </w:trPr>
        <w:tc>
          <w:tcPr>
            <w:tcW w:w="6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0CE601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tandard 6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E09984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.0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6E3F0A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4.94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750D31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.2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87F13B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.6</w:t>
            </w:r>
          </w:p>
        </w:tc>
        <w:tc>
          <w:tcPr>
            <w:tcW w:w="5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3E5BDE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.1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57422C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.0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21924264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55DCB2A5" w14:textId="77777777" w:rsidTr="000316ED">
        <w:trPr>
          <w:trHeight w:val="227"/>
        </w:trPr>
        <w:tc>
          <w:tcPr>
            <w:tcW w:w="6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B83F02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55EE99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AF16E8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5.01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0EAC60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.1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F7E6DE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60C690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AE5C26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491215D7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6430D358" w14:textId="77777777" w:rsidTr="000316ED">
        <w:trPr>
          <w:trHeight w:val="227"/>
        </w:trPr>
        <w:tc>
          <w:tcPr>
            <w:tcW w:w="6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BE401B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AE0F52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8E8984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5.05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3E66CA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.0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FA4B6B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2C2169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0A954F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240EBB36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6E2DE183" w14:textId="77777777" w:rsidTr="000316ED">
        <w:trPr>
          <w:trHeight w:val="227"/>
        </w:trPr>
        <w:tc>
          <w:tcPr>
            <w:tcW w:w="6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28B0CF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tandard 7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13C6DE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0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C13267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6.84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B767B8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.2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12D090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.1</w:t>
            </w:r>
          </w:p>
        </w:tc>
        <w:tc>
          <w:tcPr>
            <w:tcW w:w="5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D81288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.9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4BCCAA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9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40F766C1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3AAC0239" w14:textId="77777777" w:rsidTr="000316ED">
        <w:trPr>
          <w:trHeight w:val="227"/>
        </w:trPr>
        <w:tc>
          <w:tcPr>
            <w:tcW w:w="6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3151E7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1FF9BE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BC9403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6.60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871472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1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28660E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DFFEAD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3A19A5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0AF6D73D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3C10794E" w14:textId="77777777" w:rsidTr="000316ED">
        <w:trPr>
          <w:trHeight w:val="227"/>
        </w:trPr>
        <w:tc>
          <w:tcPr>
            <w:tcW w:w="6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DE0DFC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CB6F1D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727B09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6.77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E6D766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.7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E21057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999A7F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C8B927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1473DDCB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05F82CFB" w14:textId="77777777" w:rsidTr="000316ED">
        <w:trPr>
          <w:trHeight w:val="227"/>
        </w:trPr>
        <w:tc>
          <w:tcPr>
            <w:tcW w:w="6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0A86E4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tandard 8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E5C5B3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.0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DE3AF1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8.57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88245E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.0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E7E471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.2</w:t>
            </w:r>
          </w:p>
        </w:tc>
        <w:tc>
          <w:tcPr>
            <w:tcW w:w="5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33A908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.9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E8538C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2.3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61DA122D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6ADF2AFA" w14:textId="77777777" w:rsidTr="000316ED">
        <w:trPr>
          <w:trHeight w:val="227"/>
        </w:trPr>
        <w:tc>
          <w:tcPr>
            <w:tcW w:w="6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E24A7D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5064D1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3883BD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8.50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22AD05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.1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547DF8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717554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AED002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4F6EDB48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79945F0D" w14:textId="77777777" w:rsidTr="000316ED">
        <w:trPr>
          <w:trHeight w:val="227"/>
        </w:trPr>
        <w:tc>
          <w:tcPr>
            <w:tcW w:w="6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80A026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8C97DC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AACCC1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8.74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7DEF71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.7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578808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0A8DC6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EDA9DD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6C9A6151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285DCDD3" w14:textId="77777777" w:rsidTr="000316ED">
        <w:trPr>
          <w:trHeight w:val="227"/>
        </w:trPr>
        <w:tc>
          <w:tcPr>
            <w:tcW w:w="6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0F7507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tandard 9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095866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0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910623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0.26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A558AF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.9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4827F7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.2</w:t>
            </w:r>
          </w:p>
        </w:tc>
        <w:tc>
          <w:tcPr>
            <w:tcW w:w="5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31E1E9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.3</w:t>
            </w:r>
          </w:p>
        </w:tc>
        <w:tc>
          <w:tcPr>
            <w:tcW w:w="5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B45D71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6.9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3E71A1ED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6F663792" w14:textId="77777777" w:rsidTr="000316ED">
        <w:trPr>
          <w:trHeight w:val="227"/>
        </w:trPr>
        <w:tc>
          <w:tcPr>
            <w:tcW w:w="6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ADF17E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164071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B32ECD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0.33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176323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.5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43086F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A7788C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C84DC1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0E5BB61D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636BB67B" w14:textId="77777777" w:rsidTr="000316ED">
        <w:trPr>
          <w:trHeight w:val="227"/>
        </w:trPr>
        <w:tc>
          <w:tcPr>
            <w:tcW w:w="6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6ECF5B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159E84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6EFA3A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0.48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827FD3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.6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6EAC21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CE25BC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8A7C88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60D84213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3756D911" w14:textId="77777777" w:rsidTr="000316ED">
        <w:trPr>
          <w:trHeight w:val="227"/>
        </w:trPr>
        <w:tc>
          <w:tcPr>
            <w:tcW w:w="6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4475E2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tandard 10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6B39D6" w14:textId="3662D1C9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.0</w:t>
            </w:r>
          </w:p>
        </w:tc>
        <w:tc>
          <w:tcPr>
            <w:tcW w:w="5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96C5AB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3.05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2A25EF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FE227B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2.0</w:t>
            </w:r>
          </w:p>
        </w:tc>
        <w:tc>
          <w:tcPr>
            <w:tcW w:w="5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7DAEA9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.5</w:t>
            </w:r>
          </w:p>
        </w:tc>
        <w:tc>
          <w:tcPr>
            <w:tcW w:w="5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A26B67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17.3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4AFF185F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712BBE9A" w14:textId="77777777" w:rsidTr="000316ED">
        <w:trPr>
          <w:trHeight w:val="227"/>
        </w:trPr>
        <w:tc>
          <w:tcPr>
            <w:tcW w:w="6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D231E0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D029E7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E4605A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2.02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5149F1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.1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8E75F2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4FA51F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7E78CB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38ECD81E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298B2DEA" w14:textId="77777777" w:rsidTr="000316ED">
        <w:trPr>
          <w:trHeight w:val="227"/>
        </w:trPr>
        <w:tc>
          <w:tcPr>
            <w:tcW w:w="6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3C13A1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C9E0BB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BF263A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2.25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2A2CB4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.7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01C09E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475554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A12885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7F9C4836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0BA5588A" w14:textId="77777777" w:rsidTr="000316ED">
        <w:trPr>
          <w:trHeight w:val="227"/>
        </w:trPr>
        <w:tc>
          <w:tcPr>
            <w:tcW w:w="6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6D2BDE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tandard 11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38D6E4" w14:textId="35FAC13A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0</w:t>
            </w:r>
          </w:p>
        </w:tc>
        <w:tc>
          <w:tcPr>
            <w:tcW w:w="5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98AA3D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3.15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C7D5F3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67CBC8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0.5</w:t>
            </w:r>
          </w:p>
        </w:tc>
        <w:tc>
          <w:tcPr>
            <w:tcW w:w="5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017EE9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.5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5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6EA6E2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14.7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5A04F7DA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150570BC" w14:textId="77777777" w:rsidTr="000316ED">
        <w:trPr>
          <w:trHeight w:val="227"/>
        </w:trPr>
        <w:tc>
          <w:tcPr>
            <w:tcW w:w="6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4260A6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82BB30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53F615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4.21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144EB4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.5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1C4FBE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2C0BB5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C9F6DF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161093DE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221F2365" w14:textId="77777777" w:rsidTr="000316ED">
        <w:trPr>
          <w:trHeight w:val="227"/>
        </w:trPr>
        <w:tc>
          <w:tcPr>
            <w:tcW w:w="6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C2A1E9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CA114F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06B6E0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5.56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A28B89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.1</w:t>
            </w:r>
            <w:r w:rsidRPr="005247F7">
              <w:rPr>
                <w:rFonts w:ascii="Times New Roman" w:hAnsi="Times New Roman" w:cs="Times New Roman"/>
                <w:sz w:val="16"/>
                <w:szCs w:val="16"/>
              </w:rPr>
              <w:t>×10</w:t>
            </w:r>
            <w:r w:rsidRPr="005247F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CFF0A6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4FB6BD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2277D5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6C5C0B01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51DC68EF" w14:textId="77777777" w:rsidTr="000316ED">
        <w:trPr>
          <w:trHeight w:val="227"/>
        </w:trPr>
        <w:tc>
          <w:tcPr>
            <w:tcW w:w="6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9DA140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tandard 12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3FD9A1" w14:textId="25F8D954" w:rsidR="00170973" w:rsidRPr="005247F7" w:rsidRDefault="00A872E6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3</w:t>
            </w:r>
          </w:p>
        </w:tc>
        <w:tc>
          <w:tcPr>
            <w:tcW w:w="5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8CFD56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6.11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DF8BDB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053292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71AEA1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453B0B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23F6E5D9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E</w:t>
            </w:r>
          </w:p>
        </w:tc>
      </w:tr>
      <w:tr w:rsidR="00170973" w:rsidRPr="005247F7" w14:paraId="6A9EC0F3" w14:textId="77777777" w:rsidTr="000316ED">
        <w:trPr>
          <w:trHeight w:val="227"/>
        </w:trPr>
        <w:tc>
          <w:tcPr>
            <w:tcW w:w="6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B26E05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337D73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607122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5.48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E0DC59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72289C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8CC031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B5D145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162A2A20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21437C21" w14:textId="77777777" w:rsidTr="000316ED">
        <w:trPr>
          <w:trHeight w:val="227"/>
        </w:trPr>
        <w:tc>
          <w:tcPr>
            <w:tcW w:w="6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5D1460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E38881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F8B0B4" w14:textId="25000423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D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9FBC57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090C00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1E5743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06512C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1364E8CB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219E6B17" w14:textId="77777777" w:rsidTr="000316ED">
        <w:trPr>
          <w:trHeight w:val="227"/>
        </w:trPr>
        <w:tc>
          <w:tcPr>
            <w:tcW w:w="6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FDC34C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tandard 13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3A1520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</w:t>
            </w:r>
          </w:p>
        </w:tc>
        <w:tc>
          <w:tcPr>
            <w:tcW w:w="5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493048" w14:textId="0CAB86B7" w:rsidR="00170973" w:rsidRPr="005247F7" w:rsidRDefault="005247F7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D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CE3B2E" w14:textId="2B5BBF59" w:rsidR="00170973" w:rsidRPr="005247F7" w:rsidRDefault="005247F7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D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C14BD2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8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8697B8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776547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0475432B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NTC</w:t>
            </w:r>
          </w:p>
        </w:tc>
      </w:tr>
      <w:tr w:rsidR="00170973" w:rsidRPr="005247F7" w14:paraId="5F1F54D6" w14:textId="77777777" w:rsidTr="000316ED">
        <w:trPr>
          <w:trHeight w:val="227"/>
        </w:trPr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7F1A1C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198C53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9120F" w14:textId="79C87AE4" w:rsidR="00170973" w:rsidRPr="005247F7" w:rsidRDefault="005247F7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D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A6B558" w14:textId="1B1F7A8F" w:rsidR="00170973" w:rsidRPr="005247F7" w:rsidRDefault="005247F7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D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87E063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B8139F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D5BCEB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5CBD241D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70973" w:rsidRPr="005247F7" w14:paraId="20696D3E" w14:textId="77777777" w:rsidTr="000316ED">
        <w:trPr>
          <w:trHeight w:val="227"/>
        </w:trPr>
        <w:tc>
          <w:tcPr>
            <w:tcW w:w="6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8097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FFB72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E0F0B" w14:textId="21AD91FF" w:rsidR="00170973" w:rsidRPr="005247F7" w:rsidRDefault="005247F7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D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3EF8A" w14:textId="1AC6B982" w:rsidR="00170973" w:rsidRPr="005247F7" w:rsidRDefault="005247F7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5247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D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9531B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01B6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C60DD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1D4CA52D" w14:textId="77777777" w:rsidR="00170973" w:rsidRPr="005247F7" w:rsidRDefault="00170973" w:rsidP="000316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0790985A" w14:textId="26C7E017" w:rsidR="00170973" w:rsidRDefault="00170973" w:rsidP="00170973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5247F7">
        <w:rPr>
          <w:rFonts w:ascii="Times New Roman" w:hAnsi="Times New Roman" w:cs="Times New Roman"/>
          <w:i/>
          <w:iCs/>
          <w:sz w:val="16"/>
          <w:szCs w:val="16"/>
        </w:rPr>
        <w:t>Cp</w:t>
      </w:r>
      <w:r w:rsidRPr="005247F7">
        <w:rPr>
          <w:rFonts w:ascii="Times New Roman" w:hAnsi="Times New Roman" w:cs="Times New Roman"/>
          <w:sz w:val="16"/>
          <w:szCs w:val="16"/>
        </w:rPr>
        <w:t xml:space="preserve"> </w:t>
      </w:r>
      <w:r w:rsidR="005247F7">
        <w:rPr>
          <w:rFonts w:ascii="Times New Roman" w:hAnsi="Times New Roman" w:cs="Times New Roman"/>
          <w:sz w:val="16"/>
          <w:szCs w:val="16"/>
        </w:rPr>
        <w:t>c</w:t>
      </w:r>
      <w:r w:rsidR="005247F7" w:rsidRPr="005247F7">
        <w:rPr>
          <w:rFonts w:ascii="Times New Roman" w:hAnsi="Times New Roman" w:cs="Times New Roman"/>
          <w:sz w:val="16"/>
          <w:szCs w:val="16"/>
        </w:rPr>
        <w:t xml:space="preserve">rossing </w:t>
      </w:r>
      <w:r w:rsidRPr="005247F7">
        <w:rPr>
          <w:rFonts w:ascii="Times New Roman" w:hAnsi="Times New Roman" w:cs="Times New Roman"/>
          <w:sz w:val="16"/>
          <w:szCs w:val="16"/>
        </w:rPr>
        <w:t>point</w:t>
      </w:r>
      <w:r w:rsidR="005247F7">
        <w:rPr>
          <w:rFonts w:ascii="Times New Roman" w:hAnsi="Times New Roman" w:cs="Times New Roman"/>
          <w:sz w:val="16"/>
          <w:szCs w:val="16"/>
        </w:rPr>
        <w:t xml:space="preserve">, </w:t>
      </w:r>
      <w:r w:rsidRPr="005247F7">
        <w:rPr>
          <w:rFonts w:ascii="Times New Roman" w:hAnsi="Times New Roman" w:cs="Times New Roman"/>
          <w:i/>
          <w:iCs/>
          <w:sz w:val="16"/>
          <w:szCs w:val="16"/>
        </w:rPr>
        <w:t xml:space="preserve">CV </w:t>
      </w:r>
      <w:r w:rsidR="005247F7">
        <w:rPr>
          <w:rFonts w:ascii="Times New Roman" w:hAnsi="Times New Roman" w:cs="Times New Roman"/>
          <w:sz w:val="16"/>
          <w:szCs w:val="16"/>
        </w:rPr>
        <w:t>c</w:t>
      </w:r>
      <w:r w:rsidR="005247F7" w:rsidRPr="005247F7">
        <w:rPr>
          <w:rFonts w:ascii="Times New Roman" w:hAnsi="Times New Roman" w:cs="Times New Roman"/>
          <w:sz w:val="16"/>
          <w:szCs w:val="16"/>
        </w:rPr>
        <w:t xml:space="preserve">oefficient </w:t>
      </w:r>
      <w:r w:rsidRPr="005247F7">
        <w:rPr>
          <w:rFonts w:ascii="Times New Roman" w:hAnsi="Times New Roman" w:cs="Times New Roman"/>
          <w:sz w:val="16"/>
          <w:szCs w:val="16"/>
        </w:rPr>
        <w:t xml:space="preserve">of </w:t>
      </w:r>
      <w:r w:rsidR="005247F7">
        <w:rPr>
          <w:rFonts w:ascii="Times New Roman" w:hAnsi="Times New Roman" w:cs="Times New Roman"/>
          <w:sz w:val="16"/>
          <w:szCs w:val="16"/>
        </w:rPr>
        <w:t>v</w:t>
      </w:r>
      <w:r w:rsidR="005247F7" w:rsidRPr="005247F7">
        <w:rPr>
          <w:rFonts w:ascii="Times New Roman" w:hAnsi="Times New Roman" w:cs="Times New Roman"/>
          <w:sz w:val="16"/>
          <w:szCs w:val="16"/>
        </w:rPr>
        <w:t>ariation</w:t>
      </w:r>
      <w:r w:rsidR="005247F7">
        <w:rPr>
          <w:rFonts w:ascii="Times New Roman" w:hAnsi="Times New Roman" w:cs="Times New Roman"/>
          <w:sz w:val="16"/>
          <w:szCs w:val="16"/>
        </w:rPr>
        <w:t>,</w:t>
      </w:r>
      <w:r w:rsidRPr="005247F7">
        <w:rPr>
          <w:rFonts w:ascii="Times New Roman" w:hAnsi="Times New Roman" w:cs="Times New Roman"/>
          <w:sz w:val="16"/>
          <w:szCs w:val="16"/>
        </w:rPr>
        <w:t xml:space="preserve"> </w:t>
      </w:r>
      <w:r w:rsidRPr="005247F7">
        <w:rPr>
          <w:rFonts w:ascii="Times New Roman" w:hAnsi="Times New Roman" w:cs="Times New Roman"/>
          <w:i/>
          <w:iCs/>
          <w:sz w:val="16"/>
          <w:szCs w:val="16"/>
        </w:rPr>
        <w:t>ND</w:t>
      </w:r>
      <w:r w:rsidR="005247F7">
        <w:rPr>
          <w:rFonts w:ascii="Times New Roman" w:hAnsi="Times New Roman" w:cs="Times New Roman"/>
          <w:sz w:val="16"/>
          <w:szCs w:val="16"/>
        </w:rPr>
        <w:t xml:space="preserve"> n</w:t>
      </w:r>
      <w:r w:rsidRPr="005247F7">
        <w:rPr>
          <w:rFonts w:ascii="Times New Roman" w:hAnsi="Times New Roman" w:cs="Times New Roman"/>
          <w:sz w:val="16"/>
          <w:szCs w:val="16"/>
        </w:rPr>
        <w:t xml:space="preserve">ot </w:t>
      </w:r>
      <w:r w:rsidR="005247F7">
        <w:rPr>
          <w:rFonts w:ascii="Times New Roman" w:hAnsi="Times New Roman" w:cs="Times New Roman"/>
          <w:sz w:val="16"/>
          <w:szCs w:val="16"/>
        </w:rPr>
        <w:t>d</w:t>
      </w:r>
      <w:r w:rsidR="005247F7" w:rsidRPr="005247F7">
        <w:rPr>
          <w:rFonts w:ascii="Times New Roman" w:hAnsi="Times New Roman" w:cs="Times New Roman"/>
          <w:sz w:val="16"/>
          <w:szCs w:val="16"/>
        </w:rPr>
        <w:t>etected</w:t>
      </w:r>
      <w:r w:rsidR="005247F7">
        <w:rPr>
          <w:rFonts w:ascii="Times New Roman" w:hAnsi="Times New Roman" w:cs="Times New Roman"/>
          <w:sz w:val="16"/>
          <w:szCs w:val="16"/>
        </w:rPr>
        <w:t>,</w:t>
      </w:r>
      <w:r w:rsidRPr="005247F7">
        <w:rPr>
          <w:rFonts w:ascii="Times New Roman" w:hAnsi="Times New Roman" w:cs="Times New Roman"/>
          <w:sz w:val="16"/>
          <w:szCs w:val="16"/>
        </w:rPr>
        <w:t xml:space="preserve"> </w:t>
      </w:r>
      <w:r w:rsidRPr="005247F7">
        <w:rPr>
          <w:rFonts w:ascii="Times New Roman" w:hAnsi="Times New Roman" w:cs="Times New Roman"/>
          <w:i/>
          <w:iCs/>
          <w:sz w:val="16"/>
          <w:szCs w:val="16"/>
        </w:rPr>
        <w:t>E</w:t>
      </w:r>
      <w:r w:rsidR="005247F7">
        <w:rPr>
          <w:rFonts w:ascii="Times New Roman" w:hAnsi="Times New Roman" w:cs="Times New Roman"/>
          <w:sz w:val="16"/>
          <w:szCs w:val="16"/>
        </w:rPr>
        <w:t xml:space="preserve"> e</w:t>
      </w:r>
      <w:r w:rsidR="005247F7" w:rsidRPr="005247F7">
        <w:rPr>
          <w:rFonts w:ascii="Times New Roman" w:hAnsi="Times New Roman" w:cs="Times New Roman"/>
          <w:sz w:val="16"/>
          <w:szCs w:val="16"/>
        </w:rPr>
        <w:t xml:space="preserve">xcluded </w:t>
      </w:r>
      <w:r w:rsidRPr="005247F7">
        <w:rPr>
          <w:rFonts w:ascii="Times New Roman" w:hAnsi="Times New Roman" w:cs="Times New Roman"/>
          <w:sz w:val="16"/>
          <w:szCs w:val="16"/>
        </w:rPr>
        <w:t>from standard curve</w:t>
      </w:r>
      <w:r w:rsidR="005247F7">
        <w:rPr>
          <w:rFonts w:ascii="Times New Roman" w:hAnsi="Times New Roman" w:cs="Times New Roman"/>
          <w:sz w:val="16"/>
          <w:szCs w:val="16"/>
        </w:rPr>
        <w:t>,</w:t>
      </w:r>
      <w:r w:rsidR="005247F7" w:rsidRPr="005247F7">
        <w:rPr>
          <w:rFonts w:ascii="Times New Roman" w:hAnsi="Times New Roman" w:cs="Times New Roman"/>
          <w:sz w:val="16"/>
          <w:szCs w:val="16"/>
        </w:rPr>
        <w:t xml:space="preserve"> </w:t>
      </w:r>
      <w:r w:rsidRPr="005247F7">
        <w:rPr>
          <w:rFonts w:ascii="Times New Roman" w:hAnsi="Times New Roman" w:cs="Times New Roman"/>
          <w:i/>
          <w:iCs/>
          <w:sz w:val="16"/>
          <w:szCs w:val="16"/>
        </w:rPr>
        <w:t>NTC</w:t>
      </w:r>
      <w:r w:rsidR="005247F7">
        <w:rPr>
          <w:rFonts w:ascii="Times New Roman" w:hAnsi="Times New Roman" w:cs="Times New Roman"/>
          <w:sz w:val="16"/>
          <w:szCs w:val="16"/>
        </w:rPr>
        <w:t xml:space="preserve"> n</w:t>
      </w:r>
      <w:r w:rsidR="005247F7" w:rsidRPr="005247F7">
        <w:rPr>
          <w:rFonts w:ascii="Times New Roman" w:hAnsi="Times New Roman" w:cs="Times New Roman"/>
          <w:sz w:val="16"/>
          <w:szCs w:val="16"/>
        </w:rPr>
        <w:t xml:space="preserve">egative </w:t>
      </w:r>
      <w:r w:rsidR="005247F7">
        <w:rPr>
          <w:rFonts w:ascii="Times New Roman" w:hAnsi="Times New Roman" w:cs="Times New Roman"/>
          <w:sz w:val="16"/>
          <w:szCs w:val="16"/>
        </w:rPr>
        <w:t>c</w:t>
      </w:r>
      <w:r w:rsidR="005247F7" w:rsidRPr="005247F7">
        <w:rPr>
          <w:rFonts w:ascii="Times New Roman" w:hAnsi="Times New Roman" w:cs="Times New Roman"/>
          <w:sz w:val="16"/>
          <w:szCs w:val="16"/>
        </w:rPr>
        <w:t>ontrol</w:t>
      </w:r>
    </w:p>
    <w:p w14:paraId="03C34882" w14:textId="5AF4420B" w:rsidR="005247F7" w:rsidRPr="005247F7" w:rsidRDefault="005247F7" w:rsidP="00170973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5247F7">
        <w:rPr>
          <w:rFonts w:ascii="Times New Roman" w:hAnsi="Times New Roman" w:cs="Times New Roman"/>
          <w:sz w:val="16"/>
          <w:szCs w:val="16"/>
        </w:rPr>
        <w:t>For each standard sample (DNA concentrations ranging from 1.0×10⁵ copies/µL to 0.3 copies/µL), 8 µL was applied to each PCR tube.</w:t>
      </w:r>
    </w:p>
    <w:p w14:paraId="75C7031B" w14:textId="417B96E0" w:rsidR="00170973" w:rsidRPr="005247F7" w:rsidRDefault="00170973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5247F7">
        <w:rPr>
          <w:rFonts w:ascii="Times New Roman" w:hAnsi="Times New Roman" w:cs="Times New Roman"/>
          <w:sz w:val="18"/>
          <w:szCs w:val="18"/>
        </w:rPr>
        <w:br w:type="page"/>
      </w:r>
    </w:p>
    <w:p w14:paraId="727F6E3C" w14:textId="5CEC9E7B" w:rsidR="00AD0F88" w:rsidRPr="005247F7" w:rsidRDefault="00AD0F88" w:rsidP="008809AB">
      <w:pPr>
        <w:rPr>
          <w:rFonts w:ascii="Times New Roman" w:hAnsi="Times New Roman" w:cs="Times New Roman"/>
          <w:sz w:val="18"/>
          <w:szCs w:val="18"/>
        </w:rPr>
      </w:pPr>
      <w:r w:rsidRPr="005247F7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Table </w:t>
      </w:r>
      <w:r w:rsidR="00170973" w:rsidRPr="005247F7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5247F7">
        <w:rPr>
          <w:rFonts w:ascii="Times New Roman" w:hAnsi="Times New Roman" w:cs="Times New Roman"/>
          <w:sz w:val="18"/>
          <w:szCs w:val="18"/>
        </w:rPr>
        <w:t xml:space="preserve"> Demographics, ocular complications</w:t>
      </w:r>
      <w:r w:rsidR="00684A97" w:rsidRPr="005247F7">
        <w:rPr>
          <w:rFonts w:ascii="Times New Roman" w:hAnsi="Times New Roman" w:cs="Times New Roman"/>
          <w:sz w:val="18"/>
          <w:szCs w:val="18"/>
        </w:rPr>
        <w:t>,</w:t>
      </w:r>
      <w:r w:rsidRPr="005247F7">
        <w:rPr>
          <w:rFonts w:ascii="Times New Roman" w:hAnsi="Times New Roman" w:cs="Times New Roman"/>
          <w:sz w:val="18"/>
          <w:szCs w:val="18"/>
        </w:rPr>
        <w:t xml:space="preserve"> and past ocular history of </w:t>
      </w:r>
      <w:r w:rsidR="00684A97" w:rsidRPr="005247F7">
        <w:rPr>
          <w:rFonts w:ascii="Times New Roman" w:hAnsi="Times New Roman" w:cs="Times New Roman"/>
          <w:sz w:val="18"/>
          <w:szCs w:val="18"/>
        </w:rPr>
        <w:t xml:space="preserve">patients with </w:t>
      </w:r>
      <w:r w:rsidRPr="005247F7">
        <w:rPr>
          <w:rFonts w:ascii="Times New Roman" w:hAnsi="Times New Roman" w:cs="Times New Roman"/>
          <w:sz w:val="18"/>
          <w:szCs w:val="18"/>
        </w:rPr>
        <w:t>CMV corneal endotheliitis</w:t>
      </w:r>
    </w:p>
    <w:p w14:paraId="1DB4E132" w14:textId="77777777" w:rsidR="00AD0F88" w:rsidRPr="005247F7" w:rsidRDefault="00AD0F88" w:rsidP="008809AB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622"/>
        <w:gridCol w:w="1253"/>
        <w:gridCol w:w="2718"/>
        <w:gridCol w:w="2368"/>
        <w:gridCol w:w="1543"/>
      </w:tblGrid>
      <w:tr w:rsidR="00AD0F88" w:rsidRPr="005247F7" w14:paraId="2F66757A" w14:textId="77777777" w:rsidTr="00B43CF8">
        <w:trPr>
          <w:trHeight w:val="454"/>
        </w:trPr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2FF622" w14:textId="7C88C380" w:rsidR="00AD0F88" w:rsidRPr="005247F7" w:rsidRDefault="00AD0F88" w:rsidP="008866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2" w:name="_Hlk167787864"/>
            <w:r w:rsidRPr="005247F7">
              <w:rPr>
                <w:rFonts w:ascii="Times New Roman" w:hAnsi="Times New Roman" w:cs="Times New Roman"/>
                <w:sz w:val="14"/>
                <w:szCs w:val="14"/>
              </w:rPr>
              <w:t xml:space="preserve">Case </w:t>
            </w:r>
            <w:r w:rsidR="005247F7">
              <w:rPr>
                <w:rFonts w:ascii="Times New Roman" w:hAnsi="Times New Roman" w:cs="Times New Roman"/>
                <w:sz w:val="14"/>
                <w:szCs w:val="14"/>
              </w:rPr>
              <w:t>no.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024E52" w14:textId="76FC539E" w:rsidR="00AD0F88" w:rsidRPr="005247F7" w:rsidRDefault="00AD0F88" w:rsidP="008866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Age/</w:t>
            </w:r>
            <w:r w:rsidR="005247F7">
              <w:rPr>
                <w:rFonts w:ascii="Times New Roman" w:hAnsi="Times New Roman" w:cs="Times New Roman"/>
                <w:sz w:val="14"/>
                <w:szCs w:val="14"/>
              </w:rPr>
              <w:t>sex/e</w:t>
            </w: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ye</w:t>
            </w:r>
          </w:p>
        </w:tc>
        <w:tc>
          <w:tcPr>
            <w:tcW w:w="1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35CB5" w14:textId="77777777" w:rsidR="00AD0F88" w:rsidRPr="005247F7" w:rsidRDefault="00AD0F88" w:rsidP="008866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Ocular complications</w:t>
            </w:r>
          </w:p>
        </w:tc>
        <w:tc>
          <w:tcPr>
            <w:tcW w:w="1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885915" w14:textId="77777777" w:rsidR="00AD0F88" w:rsidRPr="005247F7" w:rsidRDefault="00AD0F88" w:rsidP="008866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History of ocular disease and surgery*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CE3F7E" w14:textId="77777777" w:rsidR="00AD0F88" w:rsidRPr="005247F7" w:rsidRDefault="00AD0F88" w:rsidP="008866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Steroid eye drops**</w:t>
            </w:r>
          </w:p>
        </w:tc>
      </w:tr>
      <w:tr w:rsidR="00AD0F88" w:rsidRPr="005247F7" w14:paraId="3DCEC086" w14:textId="77777777" w:rsidTr="00B43CF8">
        <w:trPr>
          <w:trHeight w:val="446"/>
        </w:trPr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B5A5B6" w14:textId="77777777" w:rsidR="00AD0F88" w:rsidRPr="005247F7" w:rsidRDefault="00AD0F88" w:rsidP="008866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A2E92B" w14:textId="77777777" w:rsidR="00AD0F88" w:rsidRPr="005247F7" w:rsidRDefault="00AD0F88" w:rsidP="008866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62/M/L</w:t>
            </w:r>
          </w:p>
        </w:tc>
        <w:tc>
          <w:tcPr>
            <w:tcW w:w="15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D7FD58" w14:textId="4920CCBC" w:rsidR="00AD0F88" w:rsidRPr="005247F7" w:rsidRDefault="005247F7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</w:t>
            </w: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laucoma</w:t>
            </w:r>
            <w:r w:rsidR="00AD0F88" w:rsidRPr="005247F7">
              <w:rPr>
                <w:rFonts w:ascii="Times New Roman" w:hAnsi="Times New Roman" w:cs="Times New Roman"/>
                <w:sz w:val="14"/>
                <w:szCs w:val="14"/>
              </w:rPr>
              <w:t>, cataract</w:t>
            </w:r>
          </w:p>
        </w:tc>
        <w:tc>
          <w:tcPr>
            <w:tcW w:w="13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1F1A4C" w14:textId="77777777" w:rsidR="00AD0F88" w:rsidRPr="005247F7" w:rsidRDefault="00AD0F88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 xml:space="preserve">　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09CDF" w14:textId="77777777" w:rsidR="00AD0F88" w:rsidRPr="005247F7" w:rsidRDefault="00AD0F88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AD0F88" w:rsidRPr="005247F7" w14:paraId="16B389EA" w14:textId="77777777" w:rsidTr="00B43CF8">
        <w:trPr>
          <w:trHeight w:val="446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CA048" w14:textId="77777777" w:rsidR="00AD0F88" w:rsidRPr="005247F7" w:rsidRDefault="00AD0F88" w:rsidP="008866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DCE8F" w14:textId="77777777" w:rsidR="00AD0F88" w:rsidRPr="005247F7" w:rsidRDefault="00AD0F88" w:rsidP="008866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64/M/L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A2D13" w14:textId="77777777" w:rsidR="00AD0F88" w:rsidRPr="005247F7" w:rsidRDefault="00AD0F88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Posner-Schlossmann syndrome, cataract, dry eye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005AD" w14:textId="77777777" w:rsidR="00AD0F88" w:rsidRPr="005247F7" w:rsidRDefault="00AD0F88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 xml:space="preserve">　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6742C" w14:textId="77777777" w:rsidR="00AD0F88" w:rsidRPr="005247F7" w:rsidRDefault="00AD0F88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0.1% BM</w:t>
            </w:r>
          </w:p>
        </w:tc>
      </w:tr>
      <w:tr w:rsidR="00AD0F88" w:rsidRPr="005247F7" w14:paraId="3ACA101F" w14:textId="77777777" w:rsidTr="00B43CF8">
        <w:trPr>
          <w:trHeight w:val="446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E85E4" w14:textId="77777777" w:rsidR="00AD0F88" w:rsidRPr="005247F7" w:rsidRDefault="00AD0F88" w:rsidP="008866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331EE" w14:textId="77777777" w:rsidR="00AD0F88" w:rsidRPr="005247F7" w:rsidRDefault="00AD0F88" w:rsidP="008866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85/M/L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CCCB" w14:textId="639B7D02" w:rsidR="00AD0F88" w:rsidRPr="005247F7" w:rsidRDefault="005247F7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</w:t>
            </w:r>
            <w:r w:rsidR="00AD0F88" w:rsidRPr="005247F7">
              <w:rPr>
                <w:rFonts w:ascii="Times New Roman" w:hAnsi="Times New Roman" w:cs="Times New Roman"/>
                <w:sz w:val="14"/>
                <w:szCs w:val="14"/>
              </w:rPr>
              <w:t>laucoma, blepharitis, allergic conjunctivitis, dry eye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44B55" w14:textId="5F17A119" w:rsidR="00AD0F88" w:rsidRPr="005247F7" w:rsidRDefault="005247F7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ataract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ACF92" w14:textId="77777777" w:rsidR="00AD0F88" w:rsidRPr="005247F7" w:rsidRDefault="00AD0F88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0.1% BM</w:t>
            </w:r>
          </w:p>
        </w:tc>
      </w:tr>
      <w:tr w:rsidR="00AD0F88" w:rsidRPr="005247F7" w14:paraId="1B5ABA4A" w14:textId="77777777" w:rsidTr="00B43CF8">
        <w:trPr>
          <w:trHeight w:val="446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9474E" w14:textId="77777777" w:rsidR="00AD0F88" w:rsidRPr="005247F7" w:rsidRDefault="00AD0F88" w:rsidP="008866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17791" w14:textId="77777777" w:rsidR="00AD0F88" w:rsidRPr="005247F7" w:rsidRDefault="00AD0F88" w:rsidP="008866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71/M/R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4D5CF" w14:textId="288C2116" w:rsidR="00AD0F88" w:rsidRPr="005247F7" w:rsidRDefault="005247F7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</w:t>
            </w:r>
            <w:r w:rsidR="00AD0F88" w:rsidRPr="005247F7">
              <w:rPr>
                <w:rFonts w:ascii="Times New Roman" w:hAnsi="Times New Roman" w:cs="Times New Roman"/>
                <w:sz w:val="14"/>
                <w:szCs w:val="14"/>
              </w:rPr>
              <w:t xml:space="preserve">laucoma, fungal conjunctivitis, dry eye 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B41C2" w14:textId="22DE1D24" w:rsidR="00AD0F88" w:rsidRPr="005247F7" w:rsidRDefault="005247F7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</w:t>
            </w: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 xml:space="preserve">ullous </w:t>
            </w:r>
            <w:r w:rsidR="00AD0F88" w:rsidRPr="005247F7">
              <w:rPr>
                <w:rFonts w:ascii="Times New Roman" w:hAnsi="Times New Roman" w:cs="Times New Roman"/>
                <w:sz w:val="14"/>
                <w:szCs w:val="14"/>
              </w:rPr>
              <w:t>keratopathy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6AE56" w14:textId="77777777" w:rsidR="00AD0F88" w:rsidRPr="005247F7" w:rsidRDefault="00AD0F88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AD0F88" w:rsidRPr="005247F7" w14:paraId="48780546" w14:textId="77777777" w:rsidTr="00B43CF8">
        <w:trPr>
          <w:trHeight w:val="446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96056" w14:textId="77777777" w:rsidR="00AD0F88" w:rsidRPr="005247F7" w:rsidRDefault="00AD0F88" w:rsidP="008866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16DE1" w14:textId="77777777" w:rsidR="00AD0F88" w:rsidRPr="005247F7" w:rsidRDefault="00AD0F88" w:rsidP="008866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72/M/L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111C8" w14:textId="3E10A0E1" w:rsidR="00AD0F88" w:rsidRPr="005247F7" w:rsidRDefault="005247F7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 xml:space="preserve">econdary </w:t>
            </w:r>
            <w:r w:rsidR="00AD0F88" w:rsidRPr="005247F7">
              <w:rPr>
                <w:rFonts w:ascii="Times New Roman" w:hAnsi="Times New Roman" w:cs="Times New Roman"/>
                <w:sz w:val="14"/>
                <w:szCs w:val="14"/>
              </w:rPr>
              <w:t>glaucoma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3E340" w14:textId="1EF8B76D" w:rsidR="00AD0F88" w:rsidRPr="005247F7" w:rsidRDefault="005247F7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ataract</w:t>
            </w:r>
            <w:r w:rsidR="00AD0F88" w:rsidRPr="005247F7">
              <w:rPr>
                <w:rFonts w:ascii="Times New Roman" w:hAnsi="Times New Roman" w:cs="Times New Roman"/>
                <w:sz w:val="14"/>
                <w:szCs w:val="14"/>
              </w:rPr>
              <w:t>, PEA+I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1CD92" w14:textId="77777777" w:rsidR="00AD0F88" w:rsidRPr="005247F7" w:rsidRDefault="00AD0F88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0.1% BM</w:t>
            </w:r>
          </w:p>
        </w:tc>
      </w:tr>
      <w:tr w:rsidR="00AD0F88" w:rsidRPr="005247F7" w14:paraId="1D33E905" w14:textId="77777777" w:rsidTr="00B43CF8">
        <w:trPr>
          <w:trHeight w:val="446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F20DA" w14:textId="77777777" w:rsidR="00AD0F88" w:rsidRPr="005247F7" w:rsidRDefault="00AD0F88" w:rsidP="008866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C1D8B" w14:textId="77777777" w:rsidR="00AD0F88" w:rsidRPr="005247F7" w:rsidRDefault="00AD0F88" w:rsidP="008866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67/M/L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28DF" w14:textId="46A1825A" w:rsidR="00AD0F88" w:rsidRPr="005247F7" w:rsidRDefault="005247F7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</w:t>
            </w: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laucoma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AE8E1" w14:textId="77777777" w:rsidR="00AD0F88" w:rsidRPr="005247F7" w:rsidRDefault="00AD0F88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Posner-Schlossmann syndrome, cataract, trabeculotomy, PEA+IO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4A893" w14:textId="77777777" w:rsidR="00AD0F88" w:rsidRPr="005247F7" w:rsidRDefault="00AD0F88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AD0F88" w:rsidRPr="005247F7" w14:paraId="5DF78F3E" w14:textId="77777777" w:rsidTr="00B43CF8">
        <w:trPr>
          <w:trHeight w:val="446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F2195" w14:textId="77777777" w:rsidR="00AD0F88" w:rsidRPr="005247F7" w:rsidRDefault="00AD0F88" w:rsidP="008866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836E3" w14:textId="77777777" w:rsidR="00AD0F88" w:rsidRPr="005247F7" w:rsidRDefault="00AD0F88" w:rsidP="008866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86/F/L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E495B" w14:textId="3D12818D" w:rsidR="00AD0F88" w:rsidRPr="005247F7" w:rsidRDefault="005247F7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</w:t>
            </w: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laucoma</w:t>
            </w:r>
            <w:r w:rsidR="00AD0F88" w:rsidRPr="005247F7">
              <w:rPr>
                <w:rFonts w:ascii="Times New Roman" w:hAnsi="Times New Roman" w:cs="Times New Roman"/>
                <w:sz w:val="14"/>
                <w:szCs w:val="14"/>
              </w:rPr>
              <w:t>, dry eye, PCO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0E5F3" w14:textId="77777777" w:rsidR="00AD0F88" w:rsidRPr="005247F7" w:rsidRDefault="00AD0F88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 xml:space="preserve">　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27677" w14:textId="77777777" w:rsidR="00AD0F88" w:rsidRPr="005247F7" w:rsidRDefault="00AD0F88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0.1% FM</w:t>
            </w:r>
          </w:p>
        </w:tc>
      </w:tr>
      <w:tr w:rsidR="00AD0F88" w:rsidRPr="005247F7" w14:paraId="04313DC8" w14:textId="77777777" w:rsidTr="00B43CF8">
        <w:trPr>
          <w:trHeight w:val="446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F1975" w14:textId="77777777" w:rsidR="00AD0F88" w:rsidRPr="005247F7" w:rsidRDefault="00AD0F88" w:rsidP="008866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098D5" w14:textId="77777777" w:rsidR="00AD0F88" w:rsidRPr="005247F7" w:rsidRDefault="00AD0F88" w:rsidP="008866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72/M/L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422FC" w14:textId="0A00C34F" w:rsidR="00AD0F88" w:rsidRPr="005247F7" w:rsidRDefault="005247F7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 xml:space="preserve">econdary </w:t>
            </w:r>
            <w:r w:rsidR="00AD0F88" w:rsidRPr="005247F7">
              <w:rPr>
                <w:rFonts w:ascii="Times New Roman" w:hAnsi="Times New Roman" w:cs="Times New Roman"/>
                <w:sz w:val="14"/>
                <w:szCs w:val="14"/>
              </w:rPr>
              <w:t>glaucoma, uveitis, cataract, trichiasis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EDDEA" w14:textId="5A51734E" w:rsidR="00AD0F88" w:rsidRPr="005247F7" w:rsidRDefault="005247F7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E</w:t>
            </w: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 xml:space="preserve">yelash </w:t>
            </w:r>
            <w:r w:rsidR="00AD0F88" w:rsidRPr="005247F7">
              <w:rPr>
                <w:rFonts w:ascii="Times New Roman" w:hAnsi="Times New Roman" w:cs="Times New Roman"/>
                <w:sz w:val="14"/>
                <w:szCs w:val="14"/>
              </w:rPr>
              <w:t>remova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40E9C" w14:textId="77777777" w:rsidR="00AD0F88" w:rsidRPr="005247F7" w:rsidRDefault="00AD0F88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0.1% FM</w:t>
            </w:r>
          </w:p>
        </w:tc>
      </w:tr>
      <w:tr w:rsidR="00AD0F88" w:rsidRPr="005247F7" w14:paraId="1D6C6885" w14:textId="77777777" w:rsidTr="00B43CF8">
        <w:trPr>
          <w:trHeight w:val="446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BE397" w14:textId="77777777" w:rsidR="00AD0F88" w:rsidRPr="005247F7" w:rsidRDefault="00AD0F88" w:rsidP="008866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7120F" w14:textId="77777777" w:rsidR="00AD0F88" w:rsidRPr="005247F7" w:rsidRDefault="00AD0F88" w:rsidP="008866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58/M/L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D38B" w14:textId="01C16DBA" w:rsidR="00AD0F88" w:rsidRPr="005247F7" w:rsidRDefault="005247F7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O</w:t>
            </w: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 xml:space="preserve">cular </w:t>
            </w:r>
            <w:r w:rsidR="00AD0F88" w:rsidRPr="005247F7">
              <w:rPr>
                <w:rFonts w:ascii="Times New Roman" w:hAnsi="Times New Roman" w:cs="Times New Roman"/>
                <w:sz w:val="14"/>
                <w:szCs w:val="14"/>
              </w:rPr>
              <w:t>hypertension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C4C59" w14:textId="77777777" w:rsidR="00AD0F88" w:rsidRPr="005247F7" w:rsidRDefault="00AD0F88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 xml:space="preserve">　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9A56F" w14:textId="77777777" w:rsidR="00AD0F88" w:rsidRPr="005247F7" w:rsidRDefault="00AD0F88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0.1% BM</w:t>
            </w:r>
          </w:p>
        </w:tc>
      </w:tr>
      <w:tr w:rsidR="00AD0F88" w:rsidRPr="005247F7" w14:paraId="03E747C6" w14:textId="77777777" w:rsidTr="00B43CF8">
        <w:trPr>
          <w:trHeight w:val="446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27DF2" w14:textId="77777777" w:rsidR="00AD0F88" w:rsidRPr="005247F7" w:rsidRDefault="00AD0F88" w:rsidP="008866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69FA2" w14:textId="77777777" w:rsidR="00AD0F88" w:rsidRPr="005247F7" w:rsidRDefault="00AD0F88" w:rsidP="008866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80/M/L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6C0D9" w14:textId="749B2BBE" w:rsidR="00AD0F88" w:rsidRPr="005247F7" w:rsidRDefault="005247F7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</w:t>
            </w: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laucoma</w:t>
            </w:r>
            <w:r w:rsidR="00AD0F88" w:rsidRPr="005247F7">
              <w:rPr>
                <w:rFonts w:ascii="Times New Roman" w:hAnsi="Times New Roman" w:cs="Times New Roman"/>
                <w:sz w:val="14"/>
                <w:szCs w:val="14"/>
              </w:rPr>
              <w:t>, dry eye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12B1C" w14:textId="7FEA1A8C" w:rsidR="00AD0F88" w:rsidRPr="005247F7" w:rsidRDefault="005247F7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 xml:space="preserve">nterior </w:t>
            </w:r>
            <w:r w:rsidR="00AD0F88" w:rsidRPr="005247F7">
              <w:rPr>
                <w:rFonts w:ascii="Times New Roman" w:hAnsi="Times New Roman" w:cs="Times New Roman"/>
                <w:sz w:val="14"/>
                <w:szCs w:val="14"/>
              </w:rPr>
              <w:t>uveitis, bullous keratopathy, cataract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FA8B1" w14:textId="77777777" w:rsidR="00AD0F88" w:rsidRPr="005247F7" w:rsidRDefault="00AD0F88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0.1% FM</w:t>
            </w:r>
          </w:p>
        </w:tc>
      </w:tr>
      <w:tr w:rsidR="00AD0F88" w:rsidRPr="005247F7" w14:paraId="29B9310A" w14:textId="77777777" w:rsidTr="00B43CF8">
        <w:trPr>
          <w:trHeight w:val="446"/>
        </w:trPr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9369E" w14:textId="77777777" w:rsidR="00AD0F88" w:rsidRPr="005247F7" w:rsidRDefault="00AD0F88" w:rsidP="008866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13460" w14:textId="77777777" w:rsidR="00AD0F88" w:rsidRPr="005247F7" w:rsidRDefault="00AD0F88" w:rsidP="008866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67/M/L</w:t>
            </w:r>
          </w:p>
        </w:tc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0CB6" w14:textId="53096DCF" w:rsidR="00AD0F88" w:rsidRPr="005247F7" w:rsidRDefault="005247F7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 xml:space="preserve">econdary </w:t>
            </w:r>
            <w:r w:rsidR="00AD0F88" w:rsidRPr="005247F7">
              <w:rPr>
                <w:rFonts w:ascii="Times New Roman" w:hAnsi="Times New Roman" w:cs="Times New Roman"/>
                <w:sz w:val="14"/>
                <w:szCs w:val="14"/>
              </w:rPr>
              <w:t>glaucoma, dry eye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B60AF" w14:textId="2BC68F44" w:rsidR="00AD0F88" w:rsidRPr="005247F7" w:rsidRDefault="005247F7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ataract</w:t>
            </w:r>
            <w:r w:rsidR="00AD0F88" w:rsidRPr="005247F7">
              <w:rPr>
                <w:rFonts w:ascii="Times New Roman" w:hAnsi="Times New Roman" w:cs="Times New Roman"/>
                <w:sz w:val="14"/>
                <w:szCs w:val="14"/>
              </w:rPr>
              <w:t>, corneal erosion, keratitis, eyelash removal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8E6C1" w14:textId="77777777" w:rsidR="00AD0F88" w:rsidRPr="005247F7" w:rsidRDefault="00AD0F88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0.1% BM</w:t>
            </w:r>
          </w:p>
        </w:tc>
      </w:tr>
      <w:tr w:rsidR="00AD0F88" w:rsidRPr="005247F7" w14:paraId="62839641" w14:textId="77777777" w:rsidTr="00B43CF8">
        <w:trPr>
          <w:trHeight w:val="446"/>
        </w:trPr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9B0594" w14:textId="77777777" w:rsidR="00AD0F88" w:rsidRPr="005247F7" w:rsidRDefault="00AD0F88" w:rsidP="008866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31DA68" w14:textId="77777777" w:rsidR="00AD0F88" w:rsidRPr="005247F7" w:rsidRDefault="00AD0F88" w:rsidP="008866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82/M/L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20FAF4" w14:textId="060268D6" w:rsidR="00AD0F88" w:rsidRPr="005247F7" w:rsidRDefault="005247F7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 xml:space="preserve">econdary </w:t>
            </w:r>
            <w:r w:rsidR="00AD0F88" w:rsidRPr="005247F7">
              <w:rPr>
                <w:rFonts w:ascii="Times New Roman" w:hAnsi="Times New Roman" w:cs="Times New Roman"/>
                <w:sz w:val="14"/>
                <w:szCs w:val="14"/>
              </w:rPr>
              <w:t>glaucoma, bullous keratopathy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8137E" w14:textId="257C82BB" w:rsidR="00AD0F88" w:rsidRPr="005247F7" w:rsidRDefault="005247F7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ataract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20B319" w14:textId="77777777" w:rsidR="00AD0F88" w:rsidRPr="005247F7" w:rsidRDefault="00AD0F88" w:rsidP="00886634">
            <w:pPr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5247F7">
              <w:rPr>
                <w:rFonts w:ascii="Times New Roman" w:hAnsi="Times New Roman" w:cs="Times New Roman"/>
                <w:sz w:val="14"/>
                <w:szCs w:val="14"/>
              </w:rPr>
              <w:t>0.1% BM</w:t>
            </w:r>
          </w:p>
        </w:tc>
      </w:tr>
    </w:tbl>
    <w:bookmarkEnd w:id="2"/>
    <w:p w14:paraId="2753572A" w14:textId="3203E38D" w:rsidR="00CC580E" w:rsidRDefault="00AD0F88" w:rsidP="008809AB">
      <w:pPr>
        <w:snapToGrid w:val="0"/>
        <w:spacing w:line="240" w:lineRule="exact"/>
        <w:rPr>
          <w:rFonts w:ascii="Times New Roman" w:hAnsi="Times New Roman" w:cs="Times New Roman"/>
          <w:sz w:val="14"/>
          <w:szCs w:val="14"/>
        </w:rPr>
      </w:pPr>
      <w:r w:rsidRPr="005247F7">
        <w:rPr>
          <w:rFonts w:ascii="Times New Roman" w:hAnsi="Times New Roman" w:cs="Times New Roman"/>
          <w:i/>
          <w:iCs/>
          <w:sz w:val="14"/>
          <w:szCs w:val="14"/>
        </w:rPr>
        <w:t xml:space="preserve">PCO </w:t>
      </w:r>
      <w:r w:rsidRPr="005247F7">
        <w:rPr>
          <w:rFonts w:ascii="Times New Roman" w:hAnsi="Times New Roman" w:cs="Times New Roman"/>
          <w:sz w:val="14"/>
          <w:szCs w:val="14"/>
        </w:rPr>
        <w:t>posterior capsule opacification</w:t>
      </w:r>
      <w:r w:rsidR="005247F7">
        <w:rPr>
          <w:rFonts w:ascii="Times New Roman" w:hAnsi="Times New Roman" w:cs="Times New Roman"/>
          <w:sz w:val="14"/>
          <w:szCs w:val="14"/>
        </w:rPr>
        <w:t>,</w:t>
      </w:r>
      <w:r w:rsidRPr="005247F7">
        <w:rPr>
          <w:rFonts w:ascii="Times New Roman" w:hAnsi="Times New Roman" w:cs="Times New Roman"/>
          <w:sz w:val="14"/>
          <w:szCs w:val="14"/>
        </w:rPr>
        <w:t xml:space="preserve"> </w:t>
      </w:r>
      <w:r w:rsidRPr="005247F7">
        <w:rPr>
          <w:rFonts w:ascii="Times New Roman" w:hAnsi="Times New Roman" w:cs="Times New Roman"/>
          <w:i/>
          <w:iCs/>
          <w:sz w:val="14"/>
          <w:szCs w:val="14"/>
        </w:rPr>
        <w:t>PEA+IOL</w:t>
      </w:r>
      <w:r w:rsidR="005247F7">
        <w:rPr>
          <w:rFonts w:ascii="Times New Roman" w:hAnsi="Times New Roman" w:cs="Times New Roman"/>
          <w:sz w:val="14"/>
          <w:szCs w:val="14"/>
        </w:rPr>
        <w:t xml:space="preserve"> </w:t>
      </w:r>
      <w:r w:rsidRPr="005247F7">
        <w:rPr>
          <w:rFonts w:ascii="Times New Roman" w:hAnsi="Times New Roman" w:cs="Times New Roman"/>
          <w:sz w:val="14"/>
          <w:szCs w:val="14"/>
        </w:rPr>
        <w:t>phacoemulsification and intraocular lens implantation</w:t>
      </w:r>
      <w:r w:rsidR="005247F7">
        <w:rPr>
          <w:rFonts w:ascii="Times New Roman" w:hAnsi="Times New Roman" w:cs="Times New Roman"/>
          <w:sz w:val="14"/>
          <w:szCs w:val="14"/>
        </w:rPr>
        <w:t xml:space="preserve">, </w:t>
      </w:r>
      <w:r w:rsidRPr="005247F7">
        <w:rPr>
          <w:rFonts w:ascii="Times New Roman" w:hAnsi="Times New Roman" w:cs="Times New Roman"/>
          <w:i/>
          <w:iCs/>
          <w:sz w:val="14"/>
          <w:szCs w:val="14"/>
        </w:rPr>
        <w:t>BM</w:t>
      </w:r>
      <w:r w:rsidR="005247F7" w:rsidRPr="005247F7">
        <w:rPr>
          <w:rFonts w:ascii="Times New Roman" w:hAnsi="Times New Roman" w:cs="Times New Roman"/>
          <w:i/>
          <w:iCs/>
          <w:sz w:val="14"/>
          <w:szCs w:val="14"/>
        </w:rPr>
        <w:t xml:space="preserve"> </w:t>
      </w:r>
      <w:r w:rsidRPr="005247F7">
        <w:rPr>
          <w:rFonts w:ascii="Times New Roman" w:hAnsi="Times New Roman" w:cs="Times New Roman"/>
          <w:sz w:val="14"/>
          <w:szCs w:val="14"/>
        </w:rPr>
        <w:t>betamethasone</w:t>
      </w:r>
      <w:r w:rsidR="005247F7">
        <w:rPr>
          <w:rFonts w:ascii="Times New Roman" w:hAnsi="Times New Roman" w:cs="Times New Roman"/>
          <w:sz w:val="14"/>
          <w:szCs w:val="14"/>
        </w:rPr>
        <w:t>,</w:t>
      </w:r>
      <w:r w:rsidRPr="005247F7">
        <w:rPr>
          <w:rFonts w:ascii="Times New Roman" w:hAnsi="Times New Roman" w:cs="Times New Roman"/>
          <w:sz w:val="14"/>
          <w:szCs w:val="14"/>
        </w:rPr>
        <w:t xml:space="preserve"> </w:t>
      </w:r>
      <w:r w:rsidRPr="005247F7">
        <w:rPr>
          <w:rFonts w:ascii="Times New Roman" w:hAnsi="Times New Roman" w:cs="Times New Roman"/>
          <w:i/>
          <w:iCs/>
          <w:sz w:val="14"/>
          <w:szCs w:val="14"/>
        </w:rPr>
        <w:t>FM</w:t>
      </w:r>
      <w:r w:rsidRPr="005247F7">
        <w:rPr>
          <w:rFonts w:ascii="Times New Roman" w:hAnsi="Times New Roman" w:cs="Times New Roman"/>
          <w:sz w:val="14"/>
          <w:szCs w:val="14"/>
        </w:rPr>
        <w:t xml:space="preserve"> fluorometholone *History of ocular disease within 5 years and surgery within 8 weeks </w:t>
      </w:r>
      <w:r w:rsidR="00EC04A7">
        <w:rPr>
          <w:rFonts w:ascii="Times New Roman" w:hAnsi="Times New Roman" w:cs="Times New Roman"/>
          <w:sz w:val="14"/>
          <w:szCs w:val="14"/>
        </w:rPr>
        <w:t xml:space="preserve">before </w:t>
      </w:r>
      <w:r w:rsidRPr="005247F7">
        <w:rPr>
          <w:rFonts w:ascii="Times New Roman" w:hAnsi="Times New Roman" w:cs="Times New Roman"/>
          <w:sz w:val="14"/>
          <w:szCs w:val="14"/>
        </w:rPr>
        <w:t xml:space="preserve">enrollment </w:t>
      </w:r>
    </w:p>
    <w:p w14:paraId="6D282316" w14:textId="02A24C3C" w:rsidR="00AD0F88" w:rsidRPr="005247F7" w:rsidRDefault="00AD0F88" w:rsidP="008809AB">
      <w:pPr>
        <w:snapToGrid w:val="0"/>
        <w:spacing w:line="240" w:lineRule="exact"/>
        <w:rPr>
          <w:rFonts w:ascii="Times New Roman" w:hAnsi="Times New Roman" w:cs="Times New Roman"/>
          <w:sz w:val="14"/>
          <w:szCs w:val="14"/>
        </w:rPr>
      </w:pPr>
      <w:r w:rsidRPr="005247F7">
        <w:rPr>
          <w:rFonts w:ascii="Times New Roman" w:hAnsi="Times New Roman" w:cs="Times New Roman"/>
          <w:sz w:val="14"/>
          <w:szCs w:val="14"/>
        </w:rPr>
        <w:t>**Steroid eye drops use at registration (week -2)</w:t>
      </w:r>
    </w:p>
    <w:p w14:paraId="37D6FD47" w14:textId="77777777" w:rsidR="00AD0F88" w:rsidRPr="005247F7" w:rsidRDefault="00AD0F88" w:rsidP="008809AB">
      <w:pPr>
        <w:rPr>
          <w:rFonts w:ascii="Times New Roman" w:hAnsi="Times New Roman" w:cs="Times New Roman"/>
          <w:sz w:val="14"/>
          <w:szCs w:val="14"/>
        </w:rPr>
      </w:pPr>
      <w:r w:rsidRPr="005247F7">
        <w:rPr>
          <w:rFonts w:ascii="Times New Roman" w:hAnsi="Times New Roman" w:cs="Times New Roman"/>
          <w:sz w:val="14"/>
          <w:szCs w:val="14"/>
        </w:rPr>
        <w:br w:type="page"/>
      </w:r>
    </w:p>
    <w:p w14:paraId="4DBF510D" w14:textId="5A3D6CD1" w:rsidR="00AD0F88" w:rsidRPr="005247F7" w:rsidRDefault="00AD0F88" w:rsidP="008809AB">
      <w:pPr>
        <w:spacing w:line="240" w:lineRule="exact"/>
        <w:rPr>
          <w:rFonts w:ascii="Times New Roman" w:hAnsi="Times New Roman" w:cs="Times New Roman"/>
          <w:sz w:val="18"/>
          <w:szCs w:val="20"/>
        </w:rPr>
      </w:pPr>
      <w:bookmarkStart w:id="3" w:name="_Hlk152859098"/>
      <w:r w:rsidRPr="005247F7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Table </w:t>
      </w:r>
      <w:r w:rsidR="00170973" w:rsidRPr="005247F7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Pr="005247F7">
        <w:rPr>
          <w:rFonts w:ascii="Times New Roman" w:hAnsi="Times New Roman" w:cs="Times New Roman"/>
          <w:sz w:val="18"/>
          <w:szCs w:val="20"/>
        </w:rPr>
        <w:t xml:space="preserve"> Clinical manifestations and CMV copy numbers after 4 weeks of administration of ROH-101 (week 4)</w:t>
      </w:r>
    </w:p>
    <w:p w14:paraId="3F954BC5" w14:textId="77777777" w:rsidR="00AD0F88" w:rsidRPr="005247F7" w:rsidRDefault="00AD0F88" w:rsidP="008809A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993"/>
        <w:gridCol w:w="850"/>
        <w:gridCol w:w="851"/>
        <w:gridCol w:w="992"/>
        <w:gridCol w:w="992"/>
        <w:gridCol w:w="709"/>
        <w:gridCol w:w="567"/>
        <w:gridCol w:w="567"/>
        <w:gridCol w:w="567"/>
        <w:gridCol w:w="844"/>
      </w:tblGrid>
      <w:tr w:rsidR="00AD0F88" w:rsidRPr="005247F7" w14:paraId="150B51EE" w14:textId="77777777" w:rsidTr="00B43CF8">
        <w:trPr>
          <w:trHeight w:val="756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89B8F" w14:textId="01846A8B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 xml:space="preserve">Case </w:t>
            </w:r>
            <w:r w:rsidR="005247F7">
              <w:rPr>
                <w:rFonts w:ascii="Times New Roman" w:hAnsi="Times New Roman" w:cs="Times New Roman"/>
                <w:sz w:val="12"/>
                <w:szCs w:val="12"/>
              </w:rPr>
              <w:t>no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FDABED" w14:textId="76CF07B8" w:rsidR="00AD0F88" w:rsidRPr="005247F7" w:rsidRDefault="00AD0F88" w:rsidP="0031472C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Coin-shaped</w:t>
            </w:r>
            <w:r w:rsidR="0031472C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lesio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B981BC" w14:textId="7F680564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Linear KP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4C3943" w14:textId="2B3EAA16" w:rsidR="00AD0F88" w:rsidRPr="005247F7" w:rsidRDefault="00AD0F88" w:rsidP="0031472C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Other</w:t>
            </w:r>
            <w:r w:rsidR="0031472C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forms</w:t>
            </w:r>
            <w:r w:rsidR="0031472C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of KP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859947" w14:textId="1E0FD2C7" w:rsidR="00AD0F88" w:rsidRPr="005247F7" w:rsidRDefault="00AD0F88" w:rsidP="0031472C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Corneal</w:t>
            </w:r>
            <w:r w:rsidR="0031472C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edem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E72236" w14:textId="6015EC64" w:rsidR="00AD0F88" w:rsidRPr="005247F7" w:rsidRDefault="00AD0F88" w:rsidP="0031472C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AC</w:t>
            </w:r>
            <w:r w:rsidR="0031472C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inflamma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185A71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BCV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527F62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IO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EDC6BD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EC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EE2F55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CCT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6D878" w14:textId="4B6621C8" w:rsidR="00AD0F88" w:rsidRPr="005247F7" w:rsidRDefault="00AD0F88" w:rsidP="0031472C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CMV</w:t>
            </w:r>
            <w:r w:rsidR="0031472C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copy number*</w:t>
            </w:r>
          </w:p>
        </w:tc>
      </w:tr>
      <w:tr w:rsidR="00AD0F88" w:rsidRPr="005247F7" w14:paraId="34B8C88C" w14:textId="77777777" w:rsidTr="00B43CF8">
        <w:trPr>
          <w:trHeight w:val="34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52E53C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11D76" w14:textId="282ADFE8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isappear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44302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B8968" w14:textId="0FDC907D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320EA" w14:textId="1B9FD0A5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28B72" w14:textId="5D141D7C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isappear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C7778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01562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 xml:space="preserve">15.7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0FB75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 xml:space="preserve">689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BB3D0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532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DF339" w14:textId="25B5825C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3.3×10</w:t>
            </w:r>
            <w:r w:rsidRPr="005247F7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3</w:t>
            </w:r>
          </w:p>
        </w:tc>
      </w:tr>
      <w:tr w:rsidR="00AD0F88" w:rsidRPr="005247F7" w14:paraId="34CCA245" w14:textId="77777777" w:rsidTr="00B43CF8">
        <w:trPr>
          <w:trHeight w:val="34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2707D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225C9" w14:textId="67BC0C30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0303D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7720C" w14:textId="342C8E17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F17B1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CB944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C48FC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8B8F3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color w:val="000000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 xml:space="preserve">21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C0E1B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 xml:space="preserve">184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5F4C1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55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B6CE0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</w:tr>
      <w:tr w:rsidR="00AD0F88" w:rsidRPr="005247F7" w14:paraId="5CCFF593" w14:textId="77777777" w:rsidTr="00B43CF8">
        <w:trPr>
          <w:trHeight w:val="34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A0331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92546" w14:textId="2C53DD7A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7CA4B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86D40" w14:textId="286451FC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3E718" w14:textId="2BAA0105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5826D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94911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4F73A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 xml:space="preserve">18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D550D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 xml:space="preserve">74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47331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56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403BB" w14:textId="3F56B733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1.2×10</w:t>
            </w:r>
            <w:r w:rsidRPr="005247F7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3</w:t>
            </w:r>
          </w:p>
        </w:tc>
      </w:tr>
      <w:tr w:rsidR="00AD0F88" w:rsidRPr="005247F7" w14:paraId="5D56985E" w14:textId="77777777" w:rsidTr="00B43CF8">
        <w:trPr>
          <w:trHeight w:val="34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CDDAC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0DE15" w14:textId="33F5F9CE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4BA3A" w14:textId="7E7D1745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8FA71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CA3CE" w14:textId="1FF29E31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4FF44" w14:textId="39AB7579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176B3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35DD6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 xml:space="preserve">11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3B46B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 xml:space="preserve">73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D6E0D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45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3A1E5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</w:tr>
      <w:tr w:rsidR="00AD0F88" w:rsidRPr="005247F7" w14:paraId="2BC01DCE" w14:textId="77777777" w:rsidTr="00B43CF8">
        <w:trPr>
          <w:trHeight w:val="34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0479B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7F002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F4962" w14:textId="01C67B3A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EE11D" w14:textId="3672127F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EC4F8" w14:textId="513C7558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710BE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A4122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195B6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 xml:space="preserve">1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93138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 xml:space="preserve">5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223D5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5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59133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</w:tr>
      <w:tr w:rsidR="00AD0F88" w:rsidRPr="005247F7" w14:paraId="59381321" w14:textId="77777777" w:rsidTr="00B43CF8">
        <w:trPr>
          <w:trHeight w:val="34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43E3B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42178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4CFBD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242A6" w14:textId="176E8E55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3D4F7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DC877" w14:textId="075712CC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isappear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07B08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CE135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 xml:space="preserve">14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89F66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 xml:space="preserve">251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7CA2B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53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3C3B8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</w:tr>
      <w:tr w:rsidR="00AD0F88" w:rsidRPr="005247F7" w14:paraId="1542935C" w14:textId="77777777" w:rsidTr="00B43CF8">
        <w:trPr>
          <w:trHeight w:val="34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2B60C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EDB21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942A0" w14:textId="3278CD43" w:rsidR="00AD0F88" w:rsidRPr="005247F7" w:rsidRDefault="00CC580E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</w:t>
            </w:r>
            <w:r w:rsidR="00AD0F88" w:rsidRPr="005247F7">
              <w:rPr>
                <w:rFonts w:ascii="Times New Roman" w:hAnsi="Times New Roman" w:cs="Times New Roman"/>
                <w:sz w:val="12"/>
                <w:szCs w:val="12"/>
              </w:rPr>
              <w:t>nchang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DD277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FC6A4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47040" w14:textId="5F67632C" w:rsidR="00AD0F88" w:rsidRPr="005247F7" w:rsidRDefault="00CC580E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nchang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305AA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D305D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 xml:space="preserve">11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51EF2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 xml:space="preserve">173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12ED6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45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EAA92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</w:tr>
      <w:tr w:rsidR="00AD0F88" w:rsidRPr="005247F7" w14:paraId="1EDEA1F7" w14:textId="77777777" w:rsidTr="00B43CF8">
        <w:trPr>
          <w:trHeight w:val="34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BEE9D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DCDBB" w14:textId="1C54750A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A70D4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72C17" w14:textId="6F1AC33E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3353D" w14:textId="70C10DB8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E388F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C7FCC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F7148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 xml:space="preserve">17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9852A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 xml:space="preserve">108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663F7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55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5CE0D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ND</w:t>
            </w:r>
          </w:p>
        </w:tc>
      </w:tr>
      <w:tr w:rsidR="00AD0F88" w:rsidRPr="005247F7" w14:paraId="1054560E" w14:textId="77777777" w:rsidTr="00B43CF8">
        <w:trPr>
          <w:trHeight w:val="34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84104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330D0" w14:textId="393830C6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isappear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466CB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83B4F" w14:textId="3BB3E92E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81D12" w14:textId="00056DF8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isappear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FFE13" w14:textId="6B5877EA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30422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24F1D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 xml:space="preserve">12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1DF4E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 xml:space="preserve">104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09005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57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2041A" w14:textId="7CBEE6B5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1.7×10</w:t>
            </w:r>
            <w:r w:rsidRPr="005247F7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4</w:t>
            </w:r>
          </w:p>
        </w:tc>
      </w:tr>
      <w:tr w:rsidR="00AD0F88" w:rsidRPr="005247F7" w14:paraId="2B80EAEB" w14:textId="77777777" w:rsidTr="00B43CF8">
        <w:trPr>
          <w:trHeight w:val="34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60D30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4A375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FA21D" w14:textId="3BFD4E63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AE783" w14:textId="7FB4EF79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0502C" w14:textId="5B53E80C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0A20C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555CB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8FF67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 xml:space="preserve">15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ABDCC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 xml:space="preserve">138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041D5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5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A52A1" w14:textId="42A59D06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2.3×10</w:t>
            </w:r>
            <w:r w:rsidRPr="005247F7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4</w:t>
            </w:r>
          </w:p>
        </w:tc>
      </w:tr>
      <w:tr w:rsidR="00AD0F88" w:rsidRPr="005247F7" w14:paraId="6D29A62C" w14:textId="77777777" w:rsidTr="00B43CF8">
        <w:trPr>
          <w:trHeight w:val="34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0F9BD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97C44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0DD73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C46B6" w14:textId="3CF9EE33" w:rsidR="00AD0F88" w:rsidRPr="005247F7" w:rsidRDefault="00CC580E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</w:t>
            </w:r>
            <w:r w:rsidR="00AD0F88" w:rsidRPr="005247F7">
              <w:rPr>
                <w:rFonts w:ascii="Times New Roman" w:hAnsi="Times New Roman" w:cs="Times New Roman"/>
                <w:sz w:val="12"/>
                <w:szCs w:val="12"/>
              </w:rPr>
              <w:t>orse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1AE54" w14:textId="71F939EA" w:rsidR="00AD0F88" w:rsidRPr="005247F7" w:rsidRDefault="00CC580E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nchang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989CF" w14:textId="012FBA9A" w:rsidR="00AD0F88" w:rsidRPr="005247F7" w:rsidRDefault="00CC580E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nchang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89401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2C0FA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 xml:space="preserve">5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23620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 xml:space="preserve">135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3347B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45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117C4" w14:textId="6685BEFA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6.4×10</w:t>
            </w:r>
            <w:r w:rsidRPr="005247F7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4</w:t>
            </w:r>
          </w:p>
        </w:tc>
      </w:tr>
      <w:tr w:rsidR="005A74C2" w:rsidRPr="005247F7" w14:paraId="196A7CF3" w14:textId="77777777" w:rsidTr="00B43CF8">
        <w:trPr>
          <w:trHeight w:val="340"/>
          <w:jc w:val="center"/>
        </w:trPr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8F0AEC" w14:textId="42C86A09" w:rsidR="005A74C2" w:rsidRPr="005247F7" w:rsidRDefault="005A74C2" w:rsidP="00B76B4D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A2E903" w14:textId="6FDC1A90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D1D382" w14:textId="69F3ECAA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ABFDA4" w14:textId="4DCB1464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2E4723" w14:textId="02DA29FB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6BB2EE" w14:textId="06893A02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BC0432" w14:textId="59831E91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F99A53" w14:textId="16388838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A249C8" w14:textId="11CE97F3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F53925" w14:textId="3DA80352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9E492F" w14:textId="7194238C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</w:tr>
    </w:tbl>
    <w:p w14:paraId="03A71C2B" w14:textId="5DDD447A" w:rsidR="00CC580E" w:rsidRDefault="00AD0F88" w:rsidP="008809AB">
      <w:pPr>
        <w:spacing w:line="240" w:lineRule="exact"/>
        <w:rPr>
          <w:rFonts w:ascii="Times New Roman" w:hAnsi="Times New Roman" w:cs="Times New Roman"/>
          <w:sz w:val="14"/>
          <w:szCs w:val="14"/>
        </w:rPr>
      </w:pPr>
      <w:r w:rsidRPr="00CC580E">
        <w:rPr>
          <w:rFonts w:ascii="Times New Roman" w:hAnsi="Times New Roman" w:cs="Times New Roman"/>
          <w:i/>
          <w:iCs/>
          <w:sz w:val="14"/>
          <w:szCs w:val="14"/>
        </w:rPr>
        <w:t xml:space="preserve">CMV </w:t>
      </w:r>
      <w:r w:rsidRPr="005247F7">
        <w:rPr>
          <w:rFonts w:ascii="Times New Roman" w:hAnsi="Times New Roman" w:cs="Times New Roman"/>
          <w:sz w:val="14"/>
          <w:szCs w:val="14"/>
        </w:rPr>
        <w:t>cytomegalovirus</w:t>
      </w:r>
      <w:r w:rsidR="00CC580E">
        <w:rPr>
          <w:rFonts w:ascii="Times New Roman" w:hAnsi="Times New Roman" w:cs="Times New Roman"/>
          <w:sz w:val="14"/>
          <w:szCs w:val="14"/>
        </w:rPr>
        <w:t xml:space="preserve">, </w:t>
      </w:r>
      <w:r w:rsidRPr="00CC580E">
        <w:rPr>
          <w:rFonts w:ascii="Times New Roman" w:hAnsi="Times New Roman" w:cs="Times New Roman"/>
          <w:i/>
          <w:iCs/>
          <w:sz w:val="14"/>
          <w:szCs w:val="14"/>
        </w:rPr>
        <w:t>KPs</w:t>
      </w:r>
      <w:r w:rsidR="00CC580E" w:rsidRPr="00CC580E">
        <w:rPr>
          <w:rFonts w:ascii="Times New Roman" w:hAnsi="Times New Roman" w:cs="Times New Roman"/>
          <w:i/>
          <w:iCs/>
          <w:sz w:val="14"/>
          <w:szCs w:val="14"/>
        </w:rPr>
        <w:t xml:space="preserve"> </w:t>
      </w:r>
      <w:r w:rsidRPr="005247F7">
        <w:rPr>
          <w:rFonts w:ascii="Times New Roman" w:hAnsi="Times New Roman" w:cs="Times New Roman"/>
          <w:sz w:val="14"/>
          <w:szCs w:val="14"/>
        </w:rPr>
        <w:t>keratic precipitates</w:t>
      </w:r>
      <w:r w:rsidR="00CC580E">
        <w:rPr>
          <w:rFonts w:ascii="Times New Roman" w:hAnsi="Times New Roman" w:cs="Times New Roman"/>
          <w:sz w:val="14"/>
          <w:szCs w:val="14"/>
        </w:rPr>
        <w:t>,</w:t>
      </w:r>
      <w:r w:rsidRPr="005247F7">
        <w:rPr>
          <w:rFonts w:ascii="Times New Roman" w:hAnsi="Times New Roman" w:cs="Times New Roman"/>
          <w:sz w:val="14"/>
          <w:szCs w:val="14"/>
        </w:rPr>
        <w:t xml:space="preserve"> </w:t>
      </w:r>
      <w:r w:rsidRPr="00CC580E">
        <w:rPr>
          <w:rFonts w:ascii="Times New Roman" w:hAnsi="Times New Roman" w:cs="Times New Roman"/>
          <w:i/>
          <w:iCs/>
          <w:sz w:val="14"/>
          <w:szCs w:val="14"/>
        </w:rPr>
        <w:t>AC</w:t>
      </w:r>
      <w:r w:rsidR="00CC580E" w:rsidRPr="00CC580E">
        <w:rPr>
          <w:rFonts w:ascii="Times New Roman" w:hAnsi="Times New Roman" w:cs="Times New Roman"/>
          <w:i/>
          <w:iCs/>
          <w:sz w:val="14"/>
          <w:szCs w:val="14"/>
        </w:rPr>
        <w:t xml:space="preserve"> </w:t>
      </w:r>
      <w:r w:rsidRPr="005247F7">
        <w:rPr>
          <w:rFonts w:ascii="Times New Roman" w:hAnsi="Times New Roman" w:cs="Times New Roman"/>
          <w:sz w:val="14"/>
          <w:szCs w:val="14"/>
        </w:rPr>
        <w:t>anterior chamber</w:t>
      </w:r>
      <w:r w:rsidR="00CC580E">
        <w:rPr>
          <w:rFonts w:ascii="Times New Roman" w:hAnsi="Times New Roman" w:cs="Times New Roman"/>
          <w:sz w:val="14"/>
          <w:szCs w:val="14"/>
        </w:rPr>
        <w:t>,</w:t>
      </w:r>
      <w:r w:rsidRPr="005247F7">
        <w:rPr>
          <w:rFonts w:ascii="Times New Roman" w:hAnsi="Times New Roman" w:cs="Times New Roman"/>
          <w:sz w:val="14"/>
          <w:szCs w:val="14"/>
        </w:rPr>
        <w:t xml:space="preserve"> </w:t>
      </w:r>
      <w:r w:rsidRPr="00CC580E">
        <w:rPr>
          <w:rFonts w:ascii="Times New Roman" w:hAnsi="Times New Roman" w:cs="Times New Roman"/>
          <w:i/>
          <w:iCs/>
          <w:sz w:val="14"/>
          <w:szCs w:val="14"/>
        </w:rPr>
        <w:t xml:space="preserve">BCVA </w:t>
      </w:r>
      <w:r w:rsidRPr="005247F7">
        <w:rPr>
          <w:rFonts w:ascii="Times New Roman" w:hAnsi="Times New Roman" w:cs="Times New Roman"/>
          <w:sz w:val="14"/>
          <w:szCs w:val="14"/>
        </w:rPr>
        <w:t>best corrected visual acuity (</w:t>
      </w:r>
      <w:r w:rsidR="00CC580E">
        <w:rPr>
          <w:rFonts w:ascii="Times New Roman" w:hAnsi="Times New Roman" w:cs="Times New Roman"/>
          <w:sz w:val="14"/>
          <w:szCs w:val="14"/>
        </w:rPr>
        <w:t>d</w:t>
      </w:r>
      <w:r w:rsidRPr="005247F7">
        <w:rPr>
          <w:rFonts w:ascii="Times New Roman" w:hAnsi="Times New Roman" w:cs="Times New Roman"/>
          <w:sz w:val="14"/>
          <w:szCs w:val="14"/>
        </w:rPr>
        <w:t xml:space="preserve">ecimal </w:t>
      </w:r>
      <w:r w:rsidR="00CC580E">
        <w:rPr>
          <w:rFonts w:ascii="Times New Roman" w:hAnsi="Times New Roman" w:cs="Times New Roman"/>
          <w:sz w:val="14"/>
          <w:szCs w:val="14"/>
        </w:rPr>
        <w:t>f</w:t>
      </w:r>
      <w:r w:rsidRPr="005247F7">
        <w:rPr>
          <w:rFonts w:ascii="Times New Roman" w:hAnsi="Times New Roman" w:cs="Times New Roman"/>
          <w:sz w:val="14"/>
          <w:szCs w:val="14"/>
        </w:rPr>
        <w:t>raction)</w:t>
      </w:r>
      <w:r w:rsidR="00CC580E">
        <w:rPr>
          <w:rFonts w:ascii="Times New Roman" w:hAnsi="Times New Roman" w:cs="Times New Roman"/>
          <w:sz w:val="14"/>
          <w:szCs w:val="14"/>
        </w:rPr>
        <w:t>,</w:t>
      </w:r>
      <w:r w:rsidRPr="005247F7">
        <w:rPr>
          <w:rFonts w:ascii="Times New Roman" w:hAnsi="Times New Roman" w:cs="Times New Roman"/>
          <w:sz w:val="14"/>
          <w:szCs w:val="14"/>
        </w:rPr>
        <w:t xml:space="preserve"> </w:t>
      </w:r>
      <w:r w:rsidRPr="00CC580E">
        <w:rPr>
          <w:rFonts w:ascii="Times New Roman" w:hAnsi="Times New Roman" w:cs="Times New Roman"/>
          <w:i/>
          <w:iCs/>
          <w:sz w:val="14"/>
          <w:szCs w:val="14"/>
        </w:rPr>
        <w:t>IOP</w:t>
      </w:r>
      <w:r w:rsidR="00CC580E">
        <w:rPr>
          <w:rFonts w:ascii="Times New Roman" w:hAnsi="Times New Roman" w:cs="Times New Roman"/>
          <w:sz w:val="14"/>
          <w:szCs w:val="14"/>
        </w:rPr>
        <w:t xml:space="preserve"> </w:t>
      </w:r>
      <w:r w:rsidRPr="005247F7">
        <w:rPr>
          <w:rFonts w:ascii="Times New Roman" w:hAnsi="Times New Roman" w:cs="Times New Roman"/>
          <w:sz w:val="14"/>
          <w:szCs w:val="14"/>
        </w:rPr>
        <w:t>intraocular pressure (mm</w:t>
      </w:r>
      <w:r w:rsidR="00CC580E">
        <w:rPr>
          <w:rFonts w:ascii="Times New Roman" w:hAnsi="Times New Roman" w:cs="Times New Roman"/>
          <w:sz w:val="14"/>
          <w:szCs w:val="14"/>
        </w:rPr>
        <w:t xml:space="preserve"> </w:t>
      </w:r>
      <w:r w:rsidRPr="005247F7">
        <w:rPr>
          <w:rFonts w:ascii="Times New Roman" w:hAnsi="Times New Roman" w:cs="Times New Roman"/>
          <w:sz w:val="14"/>
          <w:szCs w:val="14"/>
        </w:rPr>
        <w:t>Hg)</w:t>
      </w:r>
      <w:r w:rsidR="00CC580E">
        <w:rPr>
          <w:rFonts w:ascii="Times New Roman" w:hAnsi="Times New Roman" w:cs="Times New Roman"/>
          <w:sz w:val="14"/>
          <w:szCs w:val="14"/>
        </w:rPr>
        <w:t xml:space="preserve">, </w:t>
      </w:r>
      <w:r w:rsidRPr="00CC580E">
        <w:rPr>
          <w:rFonts w:ascii="Times New Roman" w:hAnsi="Times New Roman" w:cs="Times New Roman"/>
          <w:i/>
          <w:iCs/>
          <w:sz w:val="14"/>
          <w:szCs w:val="14"/>
        </w:rPr>
        <w:t>ECD</w:t>
      </w:r>
      <w:r w:rsidR="00CC580E" w:rsidRPr="00CC580E">
        <w:rPr>
          <w:rFonts w:ascii="Times New Roman" w:hAnsi="Times New Roman" w:cs="Times New Roman"/>
          <w:i/>
          <w:iCs/>
          <w:sz w:val="14"/>
          <w:szCs w:val="14"/>
        </w:rPr>
        <w:t xml:space="preserve"> </w:t>
      </w:r>
      <w:r w:rsidRPr="005247F7">
        <w:rPr>
          <w:rFonts w:ascii="Times New Roman" w:hAnsi="Times New Roman" w:cs="Times New Roman"/>
          <w:sz w:val="14"/>
          <w:szCs w:val="14"/>
        </w:rPr>
        <w:t>endothelial cell density (cells/mm</w:t>
      </w:r>
      <w:r w:rsidRPr="005247F7">
        <w:rPr>
          <w:rFonts w:ascii="Times New Roman" w:hAnsi="Times New Roman" w:cs="Times New Roman"/>
          <w:sz w:val="14"/>
          <w:szCs w:val="14"/>
          <w:vertAlign w:val="superscript"/>
        </w:rPr>
        <w:t>2</w:t>
      </w:r>
      <w:r w:rsidRPr="005247F7">
        <w:rPr>
          <w:rFonts w:ascii="Times New Roman" w:hAnsi="Times New Roman" w:cs="Times New Roman"/>
          <w:sz w:val="14"/>
          <w:szCs w:val="14"/>
        </w:rPr>
        <w:t>)</w:t>
      </w:r>
      <w:r w:rsidR="00CC580E">
        <w:rPr>
          <w:rFonts w:ascii="Times New Roman" w:hAnsi="Times New Roman" w:cs="Times New Roman"/>
          <w:sz w:val="14"/>
          <w:szCs w:val="14"/>
        </w:rPr>
        <w:t>,</w:t>
      </w:r>
      <w:r w:rsidRPr="005247F7">
        <w:rPr>
          <w:rFonts w:ascii="Times New Roman" w:hAnsi="Times New Roman" w:cs="Times New Roman"/>
          <w:sz w:val="14"/>
          <w:szCs w:val="14"/>
        </w:rPr>
        <w:t xml:space="preserve"> </w:t>
      </w:r>
      <w:r w:rsidRPr="00CC580E">
        <w:rPr>
          <w:rFonts w:ascii="Times New Roman" w:hAnsi="Times New Roman" w:cs="Times New Roman"/>
          <w:i/>
          <w:iCs/>
          <w:sz w:val="14"/>
          <w:szCs w:val="14"/>
        </w:rPr>
        <w:t>CCT</w:t>
      </w:r>
      <w:r w:rsidR="00CC580E" w:rsidRPr="00CC580E">
        <w:rPr>
          <w:rFonts w:ascii="Times New Roman" w:hAnsi="Times New Roman" w:cs="Times New Roman"/>
          <w:i/>
          <w:iCs/>
          <w:sz w:val="14"/>
          <w:szCs w:val="14"/>
        </w:rPr>
        <w:t xml:space="preserve"> </w:t>
      </w:r>
      <w:r w:rsidRPr="005247F7">
        <w:rPr>
          <w:rFonts w:ascii="Times New Roman" w:hAnsi="Times New Roman" w:cs="Times New Roman"/>
          <w:sz w:val="14"/>
          <w:szCs w:val="14"/>
        </w:rPr>
        <w:t>central corneal thickness (µm)</w:t>
      </w:r>
      <w:r w:rsidR="00CC580E">
        <w:rPr>
          <w:rFonts w:ascii="Times New Roman" w:hAnsi="Times New Roman" w:cs="Times New Roman"/>
          <w:sz w:val="14"/>
          <w:szCs w:val="14"/>
        </w:rPr>
        <w:t>,</w:t>
      </w:r>
      <w:r w:rsidRPr="005247F7">
        <w:rPr>
          <w:rFonts w:ascii="Times New Roman" w:hAnsi="Times New Roman" w:cs="Times New Roman"/>
          <w:sz w:val="14"/>
          <w:szCs w:val="14"/>
        </w:rPr>
        <w:t xml:space="preserve"> </w:t>
      </w:r>
      <w:r w:rsidRPr="00CC580E">
        <w:rPr>
          <w:rFonts w:ascii="Times New Roman" w:hAnsi="Times New Roman" w:cs="Times New Roman"/>
          <w:i/>
          <w:iCs/>
          <w:sz w:val="14"/>
          <w:szCs w:val="14"/>
        </w:rPr>
        <w:t>ND</w:t>
      </w:r>
      <w:r w:rsidR="0031472C">
        <w:rPr>
          <w:rFonts w:ascii="Times New Roman" w:hAnsi="Times New Roman" w:cs="Times New Roman"/>
          <w:i/>
          <w:iCs/>
          <w:sz w:val="14"/>
          <w:szCs w:val="14"/>
        </w:rPr>
        <w:t xml:space="preserve"> </w:t>
      </w:r>
      <w:r w:rsidRPr="005247F7">
        <w:rPr>
          <w:rFonts w:ascii="Times New Roman" w:hAnsi="Times New Roman" w:cs="Times New Roman"/>
          <w:sz w:val="14"/>
          <w:szCs w:val="14"/>
        </w:rPr>
        <w:t>not detect</w:t>
      </w:r>
      <w:r w:rsidR="00CC580E">
        <w:rPr>
          <w:rFonts w:ascii="Times New Roman" w:hAnsi="Times New Roman" w:cs="Times New Roman"/>
          <w:sz w:val="14"/>
          <w:szCs w:val="14"/>
        </w:rPr>
        <w:t xml:space="preserve">ed, </w:t>
      </w:r>
      <w:r w:rsidRPr="00CC580E">
        <w:rPr>
          <w:rFonts w:ascii="Times New Roman" w:hAnsi="Times New Roman" w:cs="Times New Roman"/>
          <w:i/>
          <w:iCs/>
          <w:sz w:val="14"/>
          <w:szCs w:val="14"/>
        </w:rPr>
        <w:t>NA</w:t>
      </w:r>
      <w:r w:rsidR="00CC580E">
        <w:rPr>
          <w:rFonts w:ascii="Times New Roman" w:hAnsi="Times New Roman" w:cs="Times New Roman"/>
          <w:sz w:val="14"/>
          <w:szCs w:val="14"/>
        </w:rPr>
        <w:t xml:space="preserve"> </w:t>
      </w:r>
      <w:r w:rsidRPr="005247F7">
        <w:rPr>
          <w:rFonts w:ascii="Times New Roman" w:hAnsi="Times New Roman" w:cs="Times New Roman"/>
          <w:sz w:val="14"/>
          <w:szCs w:val="14"/>
        </w:rPr>
        <w:t xml:space="preserve">not available </w:t>
      </w:r>
    </w:p>
    <w:p w14:paraId="4CC50FD8" w14:textId="64253D22" w:rsidR="00AD0F88" w:rsidRPr="005247F7" w:rsidRDefault="00AD0F88" w:rsidP="008809AB">
      <w:pPr>
        <w:spacing w:line="240" w:lineRule="exact"/>
        <w:rPr>
          <w:rFonts w:ascii="Times New Roman" w:hAnsi="Times New Roman" w:cs="Times New Roman"/>
          <w:sz w:val="14"/>
          <w:szCs w:val="14"/>
        </w:rPr>
      </w:pPr>
      <w:r w:rsidRPr="005247F7">
        <w:rPr>
          <w:rFonts w:ascii="Times New Roman" w:hAnsi="Times New Roman" w:cs="Times New Roman"/>
          <w:sz w:val="14"/>
          <w:szCs w:val="14"/>
        </w:rPr>
        <w:t>*CMV copy number in aqueous humor (copies/m</w:t>
      </w:r>
      <w:r w:rsidR="00684A97" w:rsidRPr="005247F7">
        <w:rPr>
          <w:rFonts w:ascii="Times New Roman" w:hAnsi="Times New Roman" w:cs="Times New Roman"/>
          <w:sz w:val="14"/>
          <w:szCs w:val="14"/>
        </w:rPr>
        <w:t>L</w:t>
      </w:r>
      <w:r w:rsidRPr="005247F7">
        <w:rPr>
          <w:rFonts w:ascii="Times New Roman" w:hAnsi="Times New Roman" w:cs="Times New Roman"/>
          <w:sz w:val="14"/>
          <w:szCs w:val="14"/>
        </w:rPr>
        <w:t>)</w:t>
      </w:r>
    </w:p>
    <w:p w14:paraId="3EFDC070" w14:textId="77777777" w:rsidR="00AD0F88" w:rsidRPr="005247F7" w:rsidRDefault="00AD0F88" w:rsidP="008809AB">
      <w:pPr>
        <w:spacing w:line="240" w:lineRule="exact"/>
        <w:rPr>
          <w:rFonts w:ascii="Times New Roman" w:hAnsi="Times New Roman" w:cs="Times New Roman"/>
          <w:sz w:val="12"/>
          <w:szCs w:val="14"/>
        </w:rPr>
      </w:pPr>
    </w:p>
    <w:p w14:paraId="27CC62E7" w14:textId="77777777" w:rsidR="00AD0F88" w:rsidRPr="005247F7" w:rsidRDefault="00AD0F88" w:rsidP="008809AB">
      <w:pPr>
        <w:rPr>
          <w:rFonts w:ascii="Times New Roman" w:hAnsi="Times New Roman" w:cs="Times New Roman"/>
          <w:sz w:val="18"/>
          <w:szCs w:val="18"/>
        </w:rPr>
      </w:pPr>
      <w:r w:rsidRPr="005247F7">
        <w:rPr>
          <w:rFonts w:ascii="Times New Roman" w:hAnsi="Times New Roman" w:cs="Times New Roman"/>
          <w:sz w:val="18"/>
          <w:szCs w:val="18"/>
        </w:rPr>
        <w:br w:type="page"/>
      </w:r>
    </w:p>
    <w:p w14:paraId="66FB0611" w14:textId="0C98E168" w:rsidR="00AD0F88" w:rsidRPr="005247F7" w:rsidRDefault="00AD0F88" w:rsidP="008809AB">
      <w:pPr>
        <w:spacing w:line="240" w:lineRule="exact"/>
        <w:rPr>
          <w:rFonts w:ascii="Times New Roman" w:hAnsi="Times New Roman" w:cs="Times New Roman"/>
          <w:szCs w:val="21"/>
        </w:rPr>
      </w:pPr>
      <w:r w:rsidRPr="00CC580E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Table </w:t>
      </w:r>
      <w:r w:rsidR="00170973" w:rsidRPr="00CC580E"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5247F7">
        <w:rPr>
          <w:rFonts w:ascii="Times New Roman" w:hAnsi="Times New Roman" w:cs="Times New Roman"/>
          <w:sz w:val="18"/>
          <w:szCs w:val="20"/>
        </w:rPr>
        <w:t xml:space="preserve"> </w:t>
      </w:r>
      <w:bookmarkStart w:id="4" w:name="_Hlk167137433"/>
      <w:r w:rsidRPr="005247F7">
        <w:rPr>
          <w:rFonts w:ascii="Times New Roman" w:hAnsi="Times New Roman" w:cs="Times New Roman"/>
          <w:sz w:val="18"/>
          <w:szCs w:val="18"/>
        </w:rPr>
        <w:t>Clinical manifestations</w:t>
      </w:r>
      <w:bookmarkEnd w:id="4"/>
      <w:r w:rsidRPr="005247F7">
        <w:rPr>
          <w:rFonts w:ascii="Times New Roman" w:hAnsi="Times New Roman" w:cs="Times New Roman"/>
          <w:sz w:val="18"/>
          <w:szCs w:val="18"/>
        </w:rPr>
        <w:t xml:space="preserve"> and CMV copy numbers after 24</w:t>
      </w:r>
      <w:r w:rsidR="00684A97" w:rsidRPr="005247F7">
        <w:rPr>
          <w:rFonts w:ascii="Times New Roman" w:hAnsi="Times New Roman" w:cs="Times New Roman"/>
          <w:sz w:val="18"/>
          <w:szCs w:val="18"/>
        </w:rPr>
        <w:t xml:space="preserve"> </w:t>
      </w:r>
      <w:r w:rsidRPr="005247F7">
        <w:rPr>
          <w:rFonts w:ascii="Times New Roman" w:hAnsi="Times New Roman" w:cs="Times New Roman"/>
          <w:sz w:val="18"/>
          <w:szCs w:val="18"/>
        </w:rPr>
        <w:t>week</w:t>
      </w:r>
      <w:r w:rsidR="00684A97" w:rsidRPr="005247F7">
        <w:rPr>
          <w:rFonts w:ascii="Times New Roman" w:hAnsi="Times New Roman" w:cs="Times New Roman"/>
          <w:sz w:val="18"/>
          <w:szCs w:val="18"/>
        </w:rPr>
        <w:t>s of</w:t>
      </w:r>
      <w:r w:rsidRPr="005247F7">
        <w:rPr>
          <w:rFonts w:ascii="Times New Roman" w:hAnsi="Times New Roman" w:cs="Times New Roman"/>
          <w:sz w:val="18"/>
          <w:szCs w:val="18"/>
        </w:rPr>
        <w:t xml:space="preserve"> post-treatment observation (week 36)</w:t>
      </w:r>
      <w:r w:rsidRPr="005247F7">
        <w:rPr>
          <w:rFonts w:ascii="Times New Roman" w:hAnsi="Times New Roman" w:cs="Times New Roman"/>
          <w:szCs w:val="21"/>
        </w:rPr>
        <w:br/>
      </w:r>
    </w:p>
    <w:tbl>
      <w:tblPr>
        <w:tblStyle w:val="TableGrid"/>
        <w:tblW w:w="0" w:type="auto"/>
        <w:jc w:val="center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9"/>
        <w:gridCol w:w="924"/>
        <w:gridCol w:w="924"/>
        <w:gridCol w:w="840"/>
        <w:gridCol w:w="1022"/>
        <w:gridCol w:w="1031"/>
        <w:gridCol w:w="567"/>
        <w:gridCol w:w="709"/>
        <w:gridCol w:w="567"/>
        <w:gridCol w:w="567"/>
        <w:gridCol w:w="844"/>
      </w:tblGrid>
      <w:tr w:rsidR="00AD0F88" w:rsidRPr="005247F7" w14:paraId="50FB2DB4" w14:textId="77777777" w:rsidTr="00B43CF8">
        <w:trPr>
          <w:trHeight w:val="756"/>
          <w:jc w:val="center"/>
        </w:trPr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24A553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Case No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AF9E84" w14:textId="463C7BF6" w:rsidR="00AD0F88" w:rsidRPr="005247F7" w:rsidRDefault="00AD0F88" w:rsidP="0031472C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Coin-shaped</w:t>
            </w:r>
            <w:r w:rsidR="0031472C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lesions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11833" w14:textId="196C6D41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Linear</w:t>
            </w:r>
            <w:r w:rsidR="0031472C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KP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4F6AC1" w14:textId="1BCBCF36" w:rsidR="00AD0F88" w:rsidRPr="005247F7" w:rsidRDefault="00AD0F88" w:rsidP="0031472C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Other</w:t>
            </w:r>
            <w:r w:rsidR="0031472C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forms</w:t>
            </w:r>
            <w:r w:rsidR="0031472C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of KPs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BF36B7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Corneal edema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EC0C99" w14:textId="74D915C4" w:rsidR="00AD0F88" w:rsidRPr="005247F7" w:rsidRDefault="00AD0F88" w:rsidP="0031472C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AC</w:t>
            </w:r>
            <w:r w:rsidR="0031472C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inflamma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AC34BA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BCV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6FBA08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IOP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40A57E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EC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198B6C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CCT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08FD8" w14:textId="729E7B50" w:rsidR="00AD0F88" w:rsidRPr="005247F7" w:rsidRDefault="00AD0F88" w:rsidP="0031472C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CMV</w:t>
            </w:r>
            <w:r w:rsidR="0031472C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copy</w:t>
            </w:r>
            <w:r w:rsidR="0031472C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number**</w:t>
            </w:r>
          </w:p>
        </w:tc>
      </w:tr>
      <w:tr w:rsidR="00AD0F88" w:rsidRPr="005247F7" w14:paraId="1F7AB193" w14:textId="77777777" w:rsidTr="00B43CF8">
        <w:trPr>
          <w:trHeight w:val="340"/>
          <w:jc w:val="center"/>
        </w:trPr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15433B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11D66" w14:textId="44EDB1E2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isappeared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1D2A1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A5F01" w14:textId="6DCE14D3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B6E39" w14:textId="1601C7CF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isappeared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057C5" w14:textId="5D5B0C11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isappeare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42352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BB2EA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15.3 (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BA8B4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 xml:space="preserve">783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3D83B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521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B3D47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D</w:t>
            </w:r>
          </w:p>
        </w:tc>
      </w:tr>
      <w:tr w:rsidR="00AD0F88" w:rsidRPr="005247F7" w14:paraId="19E88448" w14:textId="77777777" w:rsidTr="00B43CF8">
        <w:trPr>
          <w:trHeight w:val="340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B13A4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D601A" w14:textId="08EAC70A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isappeare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CCA5F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C5AFB" w14:textId="31E27C76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B1910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D5866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515DF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4FD87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 xml:space="preserve">10.0 (0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F0501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 xml:space="preserve">188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FAC7D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5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908EE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D</w:t>
            </w:r>
          </w:p>
        </w:tc>
      </w:tr>
      <w:tr w:rsidR="00AD0F88" w:rsidRPr="005247F7" w14:paraId="73A78FD1" w14:textId="77777777" w:rsidTr="00B43CF8">
        <w:trPr>
          <w:trHeight w:val="340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76E57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0AB36" w14:textId="58CD8CB0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52BE1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13AEA" w14:textId="609B2343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E1D97" w14:textId="3AA4ADB0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209FD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60A7A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C9C73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27.0 (5+Tb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AAF1D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 xml:space="preserve">43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CA785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58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34914" w14:textId="33FC67D2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2.6×10</w:t>
            </w:r>
            <w:r w:rsidRPr="005247F7">
              <w:rPr>
                <w:rFonts w:ascii="Times New Roman" w:eastAsia="Yu Gothic" w:hAnsi="Times New Roman" w:cs="Times New Roman"/>
                <w:sz w:val="12"/>
                <w:szCs w:val="12"/>
                <w:vertAlign w:val="superscript"/>
              </w:rPr>
              <w:t>4</w:t>
            </w:r>
          </w:p>
        </w:tc>
      </w:tr>
      <w:tr w:rsidR="00AD0F88" w:rsidRPr="005247F7" w14:paraId="72C32266" w14:textId="77777777" w:rsidTr="00B43CF8">
        <w:trPr>
          <w:trHeight w:val="340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53DC8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02169" w14:textId="5AA80570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E8772" w14:textId="7AE584FB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EF323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24D92" w14:textId="522B9595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isappear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6BB4C" w14:textId="6D164D78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isappear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C239C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ED8B5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12.0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C8B12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 xml:space="preserve">5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FF9FF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46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677EA" w14:textId="7527A573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1.3×10</w:t>
            </w:r>
            <w:r w:rsidRPr="005247F7">
              <w:rPr>
                <w:rFonts w:ascii="Times New Roman" w:eastAsia="Yu Gothic" w:hAnsi="Times New Roman" w:cs="Times New Roman"/>
                <w:sz w:val="12"/>
                <w:szCs w:val="12"/>
                <w:vertAlign w:val="superscript"/>
              </w:rPr>
              <w:t>4</w:t>
            </w:r>
          </w:p>
        </w:tc>
      </w:tr>
      <w:tr w:rsidR="00AD0F88" w:rsidRPr="005247F7" w14:paraId="131DE270" w14:textId="77777777" w:rsidTr="00B43CF8">
        <w:trPr>
          <w:trHeight w:val="340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B8D74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E7249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31783" w14:textId="0BA6D45B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isappear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9D0E3" w14:textId="1A2D5FEF" w:rsidR="00AD0F88" w:rsidRPr="005247F7" w:rsidRDefault="00CC580E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nchange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F5534" w14:textId="59C60221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isappear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48354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F2CBF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45F32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15.0 (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4E9C3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 xml:space="preserve">55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8CD8F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53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2BA31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D</w:t>
            </w:r>
          </w:p>
        </w:tc>
      </w:tr>
      <w:tr w:rsidR="00AD0F88" w:rsidRPr="005247F7" w14:paraId="2EA80AB6" w14:textId="77777777" w:rsidTr="00B43CF8">
        <w:trPr>
          <w:trHeight w:val="340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4A73E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0FD72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7C513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02865" w14:textId="1C4C8F92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A70E7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A08F6" w14:textId="402C96E0" w:rsidR="00AD0F88" w:rsidRPr="005247F7" w:rsidRDefault="005247F7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isappear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6A44D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9FD22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18.7 (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0CF0E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 xml:space="preserve">246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40D6D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54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3D110" w14:textId="77777777" w:rsidR="00AD0F88" w:rsidRPr="005247F7" w:rsidRDefault="00AD0F88" w:rsidP="00B76B4D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D</w:t>
            </w:r>
          </w:p>
        </w:tc>
      </w:tr>
      <w:tr w:rsidR="005A74C2" w:rsidRPr="005247F7" w14:paraId="6F299297" w14:textId="77777777" w:rsidTr="00B43CF8">
        <w:trPr>
          <w:trHeight w:val="340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4E863" w14:textId="0100863C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63F64F" w14:textId="2BDC2E55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ECEE18" w14:textId="38EA2BC0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76EDCD" w14:textId="0A9D396C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8DBE91" w14:textId="4CB0A173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D4AC80" w14:textId="2F2EA1FA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EA6C97" w14:textId="2B08CE8F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549847" w14:textId="0BE91C85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6290D9" w14:textId="08F7C242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5B7905" w14:textId="23E40A56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3EAAC2" w14:textId="7E6D4D18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</w:tr>
      <w:tr w:rsidR="005A74C2" w:rsidRPr="005247F7" w14:paraId="732BE62A" w14:textId="77777777" w:rsidTr="00B43CF8">
        <w:trPr>
          <w:trHeight w:val="340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FE83" w14:textId="0C2A6EDC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BEA3E8" w14:textId="45D9D03F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A2DD97" w14:textId="5016DEEC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1BA951" w14:textId="1872DC01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3B82DD" w14:textId="096EC4CB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180F96" w14:textId="79805C96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1AA2EC" w14:textId="4C6CD336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E8D868" w14:textId="05EFAE0A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C2C8C0" w14:textId="56F46CEE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9C45B7" w14:textId="7A03C23F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2B60C3" w14:textId="7D3FD847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</w:tr>
      <w:tr w:rsidR="005A74C2" w:rsidRPr="005247F7" w14:paraId="4EDE121E" w14:textId="77777777" w:rsidTr="00B43CF8">
        <w:trPr>
          <w:trHeight w:val="340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F20E" w14:textId="52EBB734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51C6D2" w14:textId="264F1E18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4547EB" w14:textId="44424680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E4F637" w14:textId="3D9776CA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C64890" w14:textId="76B4F880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DA9914" w14:textId="17AE2D87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2F42CB" w14:textId="10156498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225E3A" w14:textId="1FC0D8D0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85DA45" w14:textId="444A62E1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136500" w14:textId="74C017DE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16AC55" w14:textId="0860A074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</w:tr>
      <w:tr w:rsidR="005A74C2" w:rsidRPr="005247F7" w14:paraId="30F038F5" w14:textId="77777777" w:rsidTr="00B43CF8">
        <w:trPr>
          <w:trHeight w:val="340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8265D" w14:textId="77777777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49813" w14:textId="77777777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AF17B" w14:textId="09A4EA1E" w:rsidR="005A74C2" w:rsidRPr="005247F7" w:rsidRDefault="005247F7" w:rsidP="005A74C2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F0121" w14:textId="16B6331A" w:rsidR="005A74C2" w:rsidRPr="005247F7" w:rsidRDefault="005247F7" w:rsidP="005A74C2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B3C2A" w14:textId="66D33ABE" w:rsidR="005A74C2" w:rsidRPr="005247F7" w:rsidRDefault="005247F7" w:rsidP="005A74C2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isappeared</w:t>
            </w:r>
            <w:r w:rsidR="005A74C2" w:rsidRPr="005247F7" w:rsidDel="00362E13">
              <w:rPr>
                <w:rFonts w:ascii="Times New Roman" w:eastAsia="Yu Gothic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FBD53" w14:textId="77777777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ED71E" w14:textId="77777777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F7C0E" w14:textId="77777777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16.0 (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6FCFA" w14:textId="77777777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 xml:space="preserve">122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3DF22" w14:textId="77777777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5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3ECCC" w14:textId="4A5DB37C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6.0×10</w:t>
            </w:r>
            <w:r w:rsidRPr="005247F7">
              <w:rPr>
                <w:rFonts w:ascii="Times New Roman" w:eastAsia="Yu Gothic" w:hAnsi="Times New Roman" w:cs="Times New Roman"/>
                <w:sz w:val="12"/>
                <w:szCs w:val="12"/>
                <w:vertAlign w:val="superscript"/>
              </w:rPr>
              <w:t>3</w:t>
            </w:r>
          </w:p>
        </w:tc>
      </w:tr>
      <w:tr w:rsidR="005A74C2" w:rsidRPr="005247F7" w14:paraId="7D405025" w14:textId="77777777" w:rsidTr="00B43CF8">
        <w:trPr>
          <w:trHeight w:val="340"/>
          <w:jc w:val="center"/>
        </w:trPr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5E999" w14:textId="77777777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F36D8" w14:textId="77777777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7F960" w14:textId="77777777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6A9D8" w14:textId="5081841B" w:rsidR="005A74C2" w:rsidRPr="005247F7" w:rsidRDefault="005247F7" w:rsidP="005A74C2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EB8BC" w14:textId="13B5EE08" w:rsidR="005A74C2" w:rsidRPr="005247F7" w:rsidRDefault="005247F7" w:rsidP="005A74C2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isappeared</w:t>
            </w:r>
            <w:r w:rsidR="005A74C2"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1C20A" w14:textId="457963CD" w:rsidR="005A74C2" w:rsidRPr="005247F7" w:rsidRDefault="005247F7" w:rsidP="005A74C2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</w:t>
            </w: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mprov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DC6E2" w14:textId="77777777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3B05B" w14:textId="77777777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15.6 (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16E66" w14:textId="77777777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 xml:space="preserve">13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502A5" w14:textId="77777777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46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32146" w14:textId="07BB74EA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Theme="minorHAnsi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5.4×10</w:t>
            </w:r>
            <w:r w:rsidRPr="005247F7">
              <w:rPr>
                <w:rFonts w:ascii="Times New Roman" w:eastAsia="Yu Gothic" w:hAnsi="Times New Roman" w:cs="Times New Roman"/>
                <w:sz w:val="12"/>
                <w:szCs w:val="12"/>
                <w:vertAlign w:val="superscript"/>
              </w:rPr>
              <w:t>4</w:t>
            </w:r>
          </w:p>
        </w:tc>
      </w:tr>
      <w:tr w:rsidR="005A74C2" w:rsidRPr="005247F7" w14:paraId="044E5525" w14:textId="77777777" w:rsidTr="00B43CF8">
        <w:trPr>
          <w:trHeight w:val="340"/>
          <w:jc w:val="center"/>
        </w:trPr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EDEAE6" w14:textId="4557E249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1594250" w14:textId="1FC43C27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851B8D9" w14:textId="46445B17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22D491C" w14:textId="476760AA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E5A5658" w14:textId="63F43565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AAF3708" w14:textId="2AB14327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EDED5D7" w14:textId="6D69F260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5BE9231" w14:textId="14844A75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AFB29A8" w14:textId="32292E77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79F34A" w14:textId="70E85B67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1772EE1" w14:textId="1D0765E5" w:rsidR="005A74C2" w:rsidRPr="005247F7" w:rsidRDefault="005A74C2" w:rsidP="005A74C2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sz w:val="12"/>
                <w:szCs w:val="12"/>
              </w:rPr>
            </w:pPr>
            <w:r w:rsidRPr="005247F7">
              <w:rPr>
                <w:rFonts w:ascii="Times New Roman" w:eastAsia="Yu Gothic" w:hAnsi="Times New Roman" w:cs="Times New Roman"/>
                <w:sz w:val="12"/>
                <w:szCs w:val="12"/>
              </w:rPr>
              <w:t>NA</w:t>
            </w:r>
          </w:p>
        </w:tc>
      </w:tr>
    </w:tbl>
    <w:p w14:paraId="5CAD5C38" w14:textId="7AB93356" w:rsidR="00CC580E" w:rsidRDefault="00CC580E" w:rsidP="00CC580E">
      <w:pPr>
        <w:spacing w:line="240" w:lineRule="exact"/>
        <w:rPr>
          <w:rFonts w:ascii="Times New Roman" w:hAnsi="Times New Roman" w:cs="Times New Roman"/>
          <w:sz w:val="14"/>
          <w:szCs w:val="14"/>
        </w:rPr>
      </w:pPr>
      <w:r w:rsidRPr="00CC580E">
        <w:rPr>
          <w:rFonts w:ascii="Times New Roman" w:hAnsi="Times New Roman" w:cs="Times New Roman"/>
          <w:i/>
          <w:iCs/>
          <w:sz w:val="14"/>
          <w:szCs w:val="14"/>
        </w:rPr>
        <w:t xml:space="preserve">CMV </w:t>
      </w:r>
      <w:r w:rsidRPr="005247F7">
        <w:rPr>
          <w:rFonts w:ascii="Times New Roman" w:hAnsi="Times New Roman" w:cs="Times New Roman"/>
          <w:sz w:val="14"/>
          <w:szCs w:val="14"/>
        </w:rPr>
        <w:t>cytomegalovirus</w:t>
      </w:r>
      <w:r>
        <w:rPr>
          <w:rFonts w:ascii="Times New Roman" w:hAnsi="Times New Roman" w:cs="Times New Roman"/>
          <w:sz w:val="14"/>
          <w:szCs w:val="14"/>
        </w:rPr>
        <w:t xml:space="preserve">, </w:t>
      </w:r>
      <w:r w:rsidRPr="00CC580E">
        <w:rPr>
          <w:rFonts w:ascii="Times New Roman" w:hAnsi="Times New Roman" w:cs="Times New Roman"/>
          <w:i/>
          <w:iCs/>
          <w:sz w:val="14"/>
          <w:szCs w:val="14"/>
        </w:rPr>
        <w:t xml:space="preserve">KPs </w:t>
      </w:r>
      <w:r w:rsidRPr="005247F7">
        <w:rPr>
          <w:rFonts w:ascii="Times New Roman" w:hAnsi="Times New Roman" w:cs="Times New Roman"/>
          <w:sz w:val="14"/>
          <w:szCs w:val="14"/>
        </w:rPr>
        <w:t>keratic precipitates</w:t>
      </w:r>
      <w:r>
        <w:rPr>
          <w:rFonts w:ascii="Times New Roman" w:hAnsi="Times New Roman" w:cs="Times New Roman"/>
          <w:sz w:val="14"/>
          <w:szCs w:val="14"/>
        </w:rPr>
        <w:t>,</w:t>
      </w:r>
      <w:r w:rsidRPr="005247F7">
        <w:rPr>
          <w:rFonts w:ascii="Times New Roman" w:hAnsi="Times New Roman" w:cs="Times New Roman"/>
          <w:sz w:val="14"/>
          <w:szCs w:val="14"/>
        </w:rPr>
        <w:t xml:space="preserve"> </w:t>
      </w:r>
      <w:r w:rsidRPr="00CC580E">
        <w:rPr>
          <w:rFonts w:ascii="Times New Roman" w:hAnsi="Times New Roman" w:cs="Times New Roman"/>
          <w:i/>
          <w:iCs/>
          <w:sz w:val="14"/>
          <w:szCs w:val="14"/>
        </w:rPr>
        <w:t xml:space="preserve">AC </w:t>
      </w:r>
      <w:r w:rsidRPr="005247F7">
        <w:rPr>
          <w:rFonts w:ascii="Times New Roman" w:hAnsi="Times New Roman" w:cs="Times New Roman"/>
          <w:sz w:val="14"/>
          <w:szCs w:val="14"/>
        </w:rPr>
        <w:t>anterior chamber</w:t>
      </w:r>
      <w:r>
        <w:rPr>
          <w:rFonts w:ascii="Times New Roman" w:hAnsi="Times New Roman" w:cs="Times New Roman"/>
          <w:sz w:val="14"/>
          <w:szCs w:val="14"/>
        </w:rPr>
        <w:t>,</w:t>
      </w:r>
      <w:r w:rsidRPr="005247F7">
        <w:rPr>
          <w:rFonts w:ascii="Times New Roman" w:hAnsi="Times New Roman" w:cs="Times New Roman"/>
          <w:sz w:val="14"/>
          <w:szCs w:val="14"/>
        </w:rPr>
        <w:t xml:space="preserve"> </w:t>
      </w:r>
      <w:r w:rsidRPr="00CC580E">
        <w:rPr>
          <w:rFonts w:ascii="Times New Roman" w:hAnsi="Times New Roman" w:cs="Times New Roman"/>
          <w:i/>
          <w:iCs/>
          <w:sz w:val="14"/>
          <w:szCs w:val="14"/>
        </w:rPr>
        <w:t xml:space="preserve">BCVA </w:t>
      </w:r>
      <w:r w:rsidRPr="005247F7">
        <w:rPr>
          <w:rFonts w:ascii="Times New Roman" w:hAnsi="Times New Roman" w:cs="Times New Roman"/>
          <w:sz w:val="14"/>
          <w:szCs w:val="14"/>
        </w:rPr>
        <w:t>best corrected visual acuity (</w:t>
      </w:r>
      <w:r>
        <w:rPr>
          <w:rFonts w:ascii="Times New Roman" w:hAnsi="Times New Roman" w:cs="Times New Roman"/>
          <w:sz w:val="14"/>
          <w:szCs w:val="14"/>
        </w:rPr>
        <w:t>d</w:t>
      </w:r>
      <w:r w:rsidRPr="005247F7">
        <w:rPr>
          <w:rFonts w:ascii="Times New Roman" w:hAnsi="Times New Roman" w:cs="Times New Roman"/>
          <w:sz w:val="14"/>
          <w:szCs w:val="14"/>
        </w:rPr>
        <w:t xml:space="preserve">ecimal </w:t>
      </w:r>
      <w:r>
        <w:rPr>
          <w:rFonts w:ascii="Times New Roman" w:hAnsi="Times New Roman" w:cs="Times New Roman"/>
          <w:sz w:val="14"/>
          <w:szCs w:val="14"/>
        </w:rPr>
        <w:t>f</w:t>
      </w:r>
      <w:r w:rsidRPr="005247F7">
        <w:rPr>
          <w:rFonts w:ascii="Times New Roman" w:hAnsi="Times New Roman" w:cs="Times New Roman"/>
          <w:sz w:val="14"/>
          <w:szCs w:val="14"/>
        </w:rPr>
        <w:t>raction)</w:t>
      </w:r>
      <w:r>
        <w:rPr>
          <w:rFonts w:ascii="Times New Roman" w:hAnsi="Times New Roman" w:cs="Times New Roman"/>
          <w:sz w:val="14"/>
          <w:szCs w:val="14"/>
        </w:rPr>
        <w:t>,</w:t>
      </w:r>
      <w:r w:rsidRPr="005247F7">
        <w:rPr>
          <w:rFonts w:ascii="Times New Roman" w:hAnsi="Times New Roman" w:cs="Times New Roman"/>
          <w:sz w:val="14"/>
          <w:szCs w:val="14"/>
        </w:rPr>
        <w:t xml:space="preserve"> </w:t>
      </w:r>
      <w:r w:rsidRPr="00CC580E">
        <w:rPr>
          <w:rFonts w:ascii="Times New Roman" w:hAnsi="Times New Roman" w:cs="Times New Roman"/>
          <w:i/>
          <w:iCs/>
          <w:sz w:val="14"/>
          <w:szCs w:val="14"/>
        </w:rPr>
        <w:t>IOP</w:t>
      </w:r>
      <w:r>
        <w:rPr>
          <w:rFonts w:ascii="Times New Roman" w:hAnsi="Times New Roman" w:cs="Times New Roman"/>
          <w:sz w:val="14"/>
          <w:szCs w:val="14"/>
        </w:rPr>
        <w:t xml:space="preserve"> </w:t>
      </w:r>
      <w:r w:rsidRPr="005247F7">
        <w:rPr>
          <w:rFonts w:ascii="Times New Roman" w:hAnsi="Times New Roman" w:cs="Times New Roman"/>
          <w:sz w:val="14"/>
          <w:szCs w:val="14"/>
        </w:rPr>
        <w:t>intraocular pressure (mm</w:t>
      </w:r>
      <w:r>
        <w:rPr>
          <w:rFonts w:ascii="Times New Roman" w:hAnsi="Times New Roman" w:cs="Times New Roman"/>
          <w:sz w:val="14"/>
          <w:szCs w:val="14"/>
        </w:rPr>
        <w:t xml:space="preserve"> </w:t>
      </w:r>
      <w:r w:rsidRPr="005247F7">
        <w:rPr>
          <w:rFonts w:ascii="Times New Roman" w:hAnsi="Times New Roman" w:cs="Times New Roman"/>
          <w:sz w:val="14"/>
          <w:szCs w:val="14"/>
        </w:rPr>
        <w:t>Hg)</w:t>
      </w:r>
      <w:r>
        <w:rPr>
          <w:rFonts w:ascii="Times New Roman" w:hAnsi="Times New Roman" w:cs="Times New Roman"/>
          <w:sz w:val="14"/>
          <w:szCs w:val="14"/>
        </w:rPr>
        <w:t xml:space="preserve">, </w:t>
      </w:r>
      <w:r w:rsidRPr="00CC580E">
        <w:rPr>
          <w:rFonts w:ascii="Times New Roman" w:hAnsi="Times New Roman" w:cs="Times New Roman"/>
          <w:i/>
          <w:iCs/>
          <w:sz w:val="14"/>
          <w:szCs w:val="14"/>
        </w:rPr>
        <w:t>Tb</w:t>
      </w:r>
      <w:r>
        <w:rPr>
          <w:rFonts w:ascii="Times New Roman" w:hAnsi="Times New Roman" w:cs="Times New Roman"/>
          <w:sz w:val="14"/>
          <w:szCs w:val="14"/>
        </w:rPr>
        <w:t xml:space="preserve"> </w:t>
      </w:r>
      <w:r w:rsidRPr="005247F7">
        <w:rPr>
          <w:rFonts w:ascii="Times New Roman" w:hAnsi="Times New Roman" w:cs="Times New Roman"/>
          <w:sz w:val="14"/>
          <w:szCs w:val="14"/>
        </w:rPr>
        <w:t>acetazolamide tablets</w:t>
      </w:r>
      <w:r>
        <w:rPr>
          <w:rFonts w:ascii="Times New Roman" w:hAnsi="Times New Roman" w:cs="Times New Roman"/>
          <w:sz w:val="14"/>
          <w:szCs w:val="14"/>
        </w:rPr>
        <w:t>,</w:t>
      </w:r>
      <w:r w:rsidRPr="00CC580E">
        <w:rPr>
          <w:rFonts w:ascii="Times New Roman" w:hAnsi="Times New Roman" w:cs="Times New Roman"/>
          <w:i/>
          <w:iCs/>
          <w:sz w:val="14"/>
          <w:szCs w:val="14"/>
        </w:rPr>
        <w:t xml:space="preserve"> ECD </w:t>
      </w:r>
      <w:r w:rsidRPr="005247F7">
        <w:rPr>
          <w:rFonts w:ascii="Times New Roman" w:hAnsi="Times New Roman" w:cs="Times New Roman"/>
          <w:sz w:val="14"/>
          <w:szCs w:val="14"/>
        </w:rPr>
        <w:t>endothelial cell density (cells/mm</w:t>
      </w:r>
      <w:r w:rsidRPr="005247F7">
        <w:rPr>
          <w:rFonts w:ascii="Times New Roman" w:hAnsi="Times New Roman" w:cs="Times New Roman"/>
          <w:sz w:val="14"/>
          <w:szCs w:val="14"/>
          <w:vertAlign w:val="superscript"/>
        </w:rPr>
        <w:t>2</w:t>
      </w:r>
      <w:r w:rsidRPr="005247F7">
        <w:rPr>
          <w:rFonts w:ascii="Times New Roman" w:hAnsi="Times New Roman" w:cs="Times New Roman"/>
          <w:sz w:val="14"/>
          <w:szCs w:val="14"/>
        </w:rPr>
        <w:t>)</w:t>
      </w:r>
      <w:r>
        <w:rPr>
          <w:rFonts w:ascii="Times New Roman" w:hAnsi="Times New Roman" w:cs="Times New Roman"/>
          <w:sz w:val="14"/>
          <w:szCs w:val="14"/>
        </w:rPr>
        <w:t>,</w:t>
      </w:r>
      <w:r w:rsidRPr="005247F7">
        <w:rPr>
          <w:rFonts w:ascii="Times New Roman" w:hAnsi="Times New Roman" w:cs="Times New Roman"/>
          <w:sz w:val="14"/>
          <w:szCs w:val="14"/>
        </w:rPr>
        <w:t xml:space="preserve"> </w:t>
      </w:r>
      <w:r w:rsidRPr="00CC580E">
        <w:rPr>
          <w:rFonts w:ascii="Times New Roman" w:hAnsi="Times New Roman" w:cs="Times New Roman"/>
          <w:i/>
          <w:iCs/>
          <w:sz w:val="14"/>
          <w:szCs w:val="14"/>
        </w:rPr>
        <w:t xml:space="preserve">CCT </w:t>
      </w:r>
      <w:r w:rsidRPr="005247F7">
        <w:rPr>
          <w:rFonts w:ascii="Times New Roman" w:hAnsi="Times New Roman" w:cs="Times New Roman"/>
          <w:sz w:val="14"/>
          <w:szCs w:val="14"/>
        </w:rPr>
        <w:t>central corneal thickness (µm)</w:t>
      </w:r>
      <w:r>
        <w:rPr>
          <w:rFonts w:ascii="Times New Roman" w:hAnsi="Times New Roman" w:cs="Times New Roman"/>
          <w:sz w:val="14"/>
          <w:szCs w:val="14"/>
        </w:rPr>
        <w:t>,</w:t>
      </w:r>
      <w:r w:rsidRPr="005247F7">
        <w:rPr>
          <w:rFonts w:ascii="Times New Roman" w:hAnsi="Times New Roman" w:cs="Times New Roman"/>
          <w:sz w:val="14"/>
          <w:szCs w:val="14"/>
        </w:rPr>
        <w:t xml:space="preserve"> </w:t>
      </w:r>
      <w:r w:rsidRPr="00CC580E">
        <w:rPr>
          <w:rFonts w:ascii="Times New Roman" w:hAnsi="Times New Roman" w:cs="Times New Roman"/>
          <w:i/>
          <w:iCs/>
          <w:sz w:val="14"/>
          <w:szCs w:val="14"/>
        </w:rPr>
        <w:t>ND,</w:t>
      </w:r>
      <w:r w:rsidRPr="005247F7">
        <w:rPr>
          <w:rFonts w:ascii="Times New Roman" w:hAnsi="Times New Roman" w:cs="Times New Roman"/>
          <w:sz w:val="14"/>
          <w:szCs w:val="14"/>
        </w:rPr>
        <w:t>not detect</w:t>
      </w:r>
      <w:r>
        <w:rPr>
          <w:rFonts w:ascii="Times New Roman" w:hAnsi="Times New Roman" w:cs="Times New Roman"/>
          <w:sz w:val="14"/>
          <w:szCs w:val="14"/>
        </w:rPr>
        <w:t xml:space="preserve">ed, </w:t>
      </w:r>
      <w:r w:rsidRPr="00CC580E">
        <w:rPr>
          <w:rFonts w:ascii="Times New Roman" w:hAnsi="Times New Roman" w:cs="Times New Roman"/>
          <w:i/>
          <w:iCs/>
          <w:sz w:val="14"/>
          <w:szCs w:val="14"/>
        </w:rPr>
        <w:t>NA</w:t>
      </w:r>
      <w:r>
        <w:rPr>
          <w:rFonts w:ascii="Times New Roman" w:hAnsi="Times New Roman" w:cs="Times New Roman"/>
          <w:sz w:val="14"/>
          <w:szCs w:val="14"/>
        </w:rPr>
        <w:t xml:space="preserve"> </w:t>
      </w:r>
      <w:r w:rsidRPr="005247F7">
        <w:rPr>
          <w:rFonts w:ascii="Times New Roman" w:hAnsi="Times New Roman" w:cs="Times New Roman"/>
          <w:sz w:val="14"/>
          <w:szCs w:val="14"/>
        </w:rPr>
        <w:t>not available</w:t>
      </w:r>
    </w:p>
    <w:p w14:paraId="18AF5535" w14:textId="4309E044" w:rsidR="00CC580E" w:rsidRDefault="00CC580E" w:rsidP="00CC580E">
      <w:pPr>
        <w:spacing w:line="240" w:lineRule="exact"/>
        <w:rPr>
          <w:rFonts w:ascii="Times New Roman" w:hAnsi="Times New Roman" w:cs="Times New Roman"/>
          <w:sz w:val="14"/>
          <w:szCs w:val="14"/>
        </w:rPr>
      </w:pPr>
      <w:r w:rsidRPr="005247F7">
        <w:rPr>
          <w:rFonts w:ascii="Times New Roman" w:hAnsi="Times New Roman" w:cs="Times New Roman"/>
          <w:sz w:val="14"/>
          <w:szCs w:val="14"/>
        </w:rPr>
        <w:t>*Number of glaucoma eye drops indicated in parentheses</w:t>
      </w:r>
    </w:p>
    <w:p w14:paraId="28C9AF85" w14:textId="460F4F3D" w:rsidR="00CC580E" w:rsidRDefault="00CC580E" w:rsidP="00CC580E">
      <w:pPr>
        <w:spacing w:line="240" w:lineRule="exact"/>
        <w:rPr>
          <w:rFonts w:ascii="Times New Roman" w:hAnsi="Times New Roman" w:cs="Times New Roman"/>
          <w:sz w:val="14"/>
          <w:szCs w:val="14"/>
        </w:rPr>
      </w:pPr>
      <w:r w:rsidRPr="005247F7">
        <w:rPr>
          <w:rFonts w:ascii="Times New Roman" w:hAnsi="Times New Roman" w:cs="Times New Roman"/>
          <w:sz w:val="14"/>
          <w:szCs w:val="14"/>
        </w:rPr>
        <w:t>**CMV copy number in aqueous humor</w:t>
      </w:r>
      <w:r w:rsidRPr="005247F7" w:rsidDel="00FC1163">
        <w:rPr>
          <w:rFonts w:ascii="Times New Roman" w:hAnsi="Times New Roman" w:cs="Times New Roman"/>
          <w:sz w:val="14"/>
          <w:szCs w:val="14"/>
        </w:rPr>
        <w:t xml:space="preserve"> </w:t>
      </w:r>
      <w:r w:rsidRPr="005247F7">
        <w:rPr>
          <w:rFonts w:ascii="Times New Roman" w:hAnsi="Times New Roman" w:cs="Times New Roman"/>
          <w:sz w:val="14"/>
          <w:szCs w:val="14"/>
        </w:rPr>
        <w:t>(copies/m</w:t>
      </w:r>
      <w:r>
        <w:rPr>
          <w:rFonts w:ascii="Times New Roman" w:hAnsi="Times New Roman" w:cs="Times New Roman"/>
          <w:sz w:val="14"/>
          <w:szCs w:val="14"/>
        </w:rPr>
        <w:t>L</w:t>
      </w:r>
      <w:r w:rsidRPr="005247F7">
        <w:rPr>
          <w:rFonts w:ascii="Times New Roman" w:hAnsi="Times New Roman" w:cs="Times New Roman"/>
          <w:sz w:val="14"/>
          <w:szCs w:val="14"/>
        </w:rPr>
        <w:t xml:space="preserve">) </w:t>
      </w:r>
    </w:p>
    <w:p w14:paraId="5C5F4FC4" w14:textId="5C1BBF86" w:rsidR="00CC580E" w:rsidRPr="005247F7" w:rsidRDefault="00CC580E" w:rsidP="00CC580E">
      <w:pPr>
        <w:spacing w:line="240" w:lineRule="exact"/>
        <w:rPr>
          <w:rFonts w:ascii="Times New Roman" w:hAnsi="Times New Roman" w:cs="Times New Roman"/>
          <w:sz w:val="14"/>
          <w:szCs w:val="14"/>
        </w:rPr>
      </w:pPr>
    </w:p>
    <w:p w14:paraId="4F83F2DC" w14:textId="77777777" w:rsidR="00CC580E" w:rsidRPr="005247F7" w:rsidRDefault="00CC580E" w:rsidP="00CC580E">
      <w:pPr>
        <w:spacing w:line="240" w:lineRule="exact"/>
        <w:rPr>
          <w:rFonts w:ascii="Times New Roman" w:hAnsi="Times New Roman" w:cs="Times New Roman"/>
          <w:sz w:val="12"/>
          <w:szCs w:val="14"/>
        </w:rPr>
      </w:pPr>
    </w:p>
    <w:p w14:paraId="0B7BAA0A" w14:textId="77777777" w:rsidR="00CC580E" w:rsidRPr="005247F7" w:rsidRDefault="00CC580E" w:rsidP="008809AB">
      <w:pPr>
        <w:spacing w:line="240" w:lineRule="exact"/>
        <w:rPr>
          <w:rFonts w:ascii="Times New Roman" w:hAnsi="Times New Roman" w:cs="Times New Roman"/>
          <w:sz w:val="14"/>
          <w:szCs w:val="14"/>
        </w:rPr>
      </w:pPr>
    </w:p>
    <w:p w14:paraId="5106953B" w14:textId="77777777" w:rsidR="00AD0F88" w:rsidRPr="005247F7" w:rsidRDefault="00AD0F88" w:rsidP="008809AB">
      <w:pPr>
        <w:spacing w:line="240" w:lineRule="exact"/>
        <w:rPr>
          <w:rFonts w:ascii="Times New Roman" w:hAnsi="Times New Roman" w:cs="Times New Roman"/>
          <w:sz w:val="12"/>
          <w:szCs w:val="14"/>
        </w:rPr>
      </w:pPr>
    </w:p>
    <w:bookmarkEnd w:id="3"/>
    <w:bookmarkEnd w:id="0"/>
    <w:p w14:paraId="56FBF3C3" w14:textId="53C12F5B" w:rsidR="00236E04" w:rsidRPr="005247F7" w:rsidRDefault="00236E04" w:rsidP="009E642A">
      <w:pPr>
        <w:rPr>
          <w:rFonts w:ascii="Times New Roman" w:hAnsi="Times New Roman" w:cs="Times New Roman"/>
          <w:sz w:val="18"/>
          <w:szCs w:val="18"/>
        </w:rPr>
      </w:pPr>
    </w:p>
    <w:sectPr w:rsidR="00236E04" w:rsidRPr="005247F7" w:rsidSect="00496B94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B2D93F" w14:textId="77777777" w:rsidR="00FF5FB2" w:rsidRDefault="00FF5FB2">
      <w:r>
        <w:separator/>
      </w:r>
    </w:p>
  </w:endnote>
  <w:endnote w:type="continuationSeparator" w:id="0">
    <w:p w14:paraId="6CD26FB2" w14:textId="77777777" w:rsidR="00FF5FB2" w:rsidRDefault="00FF5F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eiryo UI">
    <w:altName w:val="MS UI Gothic"/>
    <w:charset w:val="80"/>
    <w:family w:val="modern"/>
    <w:pitch w:val="variable"/>
    <w:sig w:usb0="E00002FF" w:usb1="6AC7FFFF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519714"/>
      <w:docPartObj>
        <w:docPartGallery w:val="Page Numbers (Bottom of Page)"/>
        <w:docPartUnique/>
      </w:docPartObj>
    </w:sdtPr>
    <w:sdtEndPr/>
    <w:sdtContent>
      <w:p w14:paraId="42CF614B" w14:textId="77777777" w:rsidR="0041063A" w:rsidRDefault="00806A0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6B94" w:rsidRPr="00496B94">
          <w:rPr>
            <w:noProof/>
            <w:lang w:val="ja-JP"/>
          </w:rPr>
          <w:t>1</w:t>
        </w:r>
        <w:r>
          <w:fldChar w:fldCharType="end"/>
        </w:r>
      </w:p>
    </w:sdtContent>
  </w:sdt>
  <w:p w14:paraId="28D461F3" w14:textId="77777777" w:rsidR="0041063A" w:rsidRDefault="004106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D28016" w14:textId="77777777" w:rsidR="00FF5FB2" w:rsidRDefault="00FF5FB2">
      <w:r>
        <w:separator/>
      </w:r>
    </w:p>
  </w:footnote>
  <w:footnote w:type="continuationSeparator" w:id="0">
    <w:p w14:paraId="1E1DA4D1" w14:textId="77777777" w:rsidR="00FF5FB2" w:rsidRDefault="00FF5F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2829B6"/>
    <w:multiLevelType w:val="hybridMultilevel"/>
    <w:tmpl w:val="E37ED66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7CC5CD8"/>
    <w:multiLevelType w:val="hybridMultilevel"/>
    <w:tmpl w:val="9A8A1862"/>
    <w:lvl w:ilvl="0" w:tplc="4A46B802">
      <w:start w:val="1"/>
      <w:numFmt w:val="decimal"/>
      <w:lvlText w:val="%1."/>
      <w:lvlJc w:val="left"/>
      <w:pPr>
        <w:ind w:left="440" w:hanging="440"/>
      </w:pPr>
      <w:rPr>
        <w:rFonts w:ascii="Times New Roman" w:hAnsi="Times New Roman" w:hint="default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E161211"/>
    <w:multiLevelType w:val="hybridMultilevel"/>
    <w:tmpl w:val="AD1A63C6"/>
    <w:lvl w:ilvl="0" w:tplc="C26660E6">
      <w:start w:val="1"/>
      <w:numFmt w:val="decimal"/>
      <w:lvlText w:val="%1."/>
      <w:lvlJc w:val="left"/>
      <w:pPr>
        <w:ind w:left="440" w:hanging="440"/>
      </w:pPr>
      <w:rPr>
        <w:rFonts w:ascii="Times New Roman" w:hAnsi="Times New Roman" w:hint="default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4C496027"/>
    <w:multiLevelType w:val="hybridMultilevel"/>
    <w:tmpl w:val="9EA81C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0563CFB"/>
    <w:multiLevelType w:val="hybridMultilevel"/>
    <w:tmpl w:val="C09CCA5C"/>
    <w:lvl w:ilvl="0" w:tplc="7062C3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C78437D"/>
    <w:multiLevelType w:val="hybridMultilevel"/>
    <w:tmpl w:val="5FB40FF4"/>
    <w:lvl w:ilvl="0" w:tplc="02FE41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34631C4"/>
    <w:multiLevelType w:val="hybridMultilevel"/>
    <w:tmpl w:val="0FF6BCA0"/>
    <w:lvl w:ilvl="0" w:tplc="773C97C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5"/>
  </w:num>
  <w:num w:numId="5">
    <w:abstractNumId w:val="6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oNotTrackMoves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D0F88"/>
    <w:rsid w:val="00005B83"/>
    <w:rsid w:val="00027EE2"/>
    <w:rsid w:val="00043E69"/>
    <w:rsid w:val="00050193"/>
    <w:rsid w:val="00072F8F"/>
    <w:rsid w:val="00083AA6"/>
    <w:rsid w:val="000A2BA5"/>
    <w:rsid w:val="000A385F"/>
    <w:rsid w:val="00170973"/>
    <w:rsid w:val="001910C4"/>
    <w:rsid w:val="001B3326"/>
    <w:rsid w:val="001C4FE1"/>
    <w:rsid w:val="001D2538"/>
    <w:rsid w:val="001E29E0"/>
    <w:rsid w:val="001E7DFC"/>
    <w:rsid w:val="00214D2C"/>
    <w:rsid w:val="0022387E"/>
    <w:rsid w:val="0023443C"/>
    <w:rsid w:val="00236E04"/>
    <w:rsid w:val="0024134A"/>
    <w:rsid w:val="002526CB"/>
    <w:rsid w:val="00285890"/>
    <w:rsid w:val="00292A3A"/>
    <w:rsid w:val="002A5A82"/>
    <w:rsid w:val="0031324F"/>
    <w:rsid w:val="0031472C"/>
    <w:rsid w:val="003147DB"/>
    <w:rsid w:val="003948A2"/>
    <w:rsid w:val="00394F4C"/>
    <w:rsid w:val="003D6023"/>
    <w:rsid w:val="0040064A"/>
    <w:rsid w:val="0041063A"/>
    <w:rsid w:val="004341DB"/>
    <w:rsid w:val="00477548"/>
    <w:rsid w:val="004938F8"/>
    <w:rsid w:val="00496B94"/>
    <w:rsid w:val="004A070D"/>
    <w:rsid w:val="00500C27"/>
    <w:rsid w:val="00501913"/>
    <w:rsid w:val="0052190D"/>
    <w:rsid w:val="00523EA5"/>
    <w:rsid w:val="005247F7"/>
    <w:rsid w:val="00543554"/>
    <w:rsid w:val="00566023"/>
    <w:rsid w:val="0057549F"/>
    <w:rsid w:val="00583199"/>
    <w:rsid w:val="005A74C2"/>
    <w:rsid w:val="005E5C3B"/>
    <w:rsid w:val="005F0235"/>
    <w:rsid w:val="00613607"/>
    <w:rsid w:val="006241F9"/>
    <w:rsid w:val="006339CE"/>
    <w:rsid w:val="00635862"/>
    <w:rsid w:val="00684A97"/>
    <w:rsid w:val="006A3B6D"/>
    <w:rsid w:val="006B085F"/>
    <w:rsid w:val="006B78A4"/>
    <w:rsid w:val="006C3B68"/>
    <w:rsid w:val="006D7010"/>
    <w:rsid w:val="006E0826"/>
    <w:rsid w:val="006F1091"/>
    <w:rsid w:val="00742717"/>
    <w:rsid w:val="007775A6"/>
    <w:rsid w:val="007D0C64"/>
    <w:rsid w:val="007E6864"/>
    <w:rsid w:val="008044A0"/>
    <w:rsid w:val="00806A07"/>
    <w:rsid w:val="008966D2"/>
    <w:rsid w:val="008B7333"/>
    <w:rsid w:val="00923BF0"/>
    <w:rsid w:val="009379E9"/>
    <w:rsid w:val="009444DE"/>
    <w:rsid w:val="00951FE0"/>
    <w:rsid w:val="00995681"/>
    <w:rsid w:val="009C129A"/>
    <w:rsid w:val="009D3897"/>
    <w:rsid w:val="009E642A"/>
    <w:rsid w:val="009F2DB5"/>
    <w:rsid w:val="00A60D7B"/>
    <w:rsid w:val="00A872E6"/>
    <w:rsid w:val="00AB0FD7"/>
    <w:rsid w:val="00AC7681"/>
    <w:rsid w:val="00AD0F88"/>
    <w:rsid w:val="00B12FC6"/>
    <w:rsid w:val="00B43CF8"/>
    <w:rsid w:val="00B646DE"/>
    <w:rsid w:val="00B9493A"/>
    <w:rsid w:val="00C005B4"/>
    <w:rsid w:val="00C10F0C"/>
    <w:rsid w:val="00CA41B1"/>
    <w:rsid w:val="00CC580E"/>
    <w:rsid w:val="00CD01FE"/>
    <w:rsid w:val="00CF6B5B"/>
    <w:rsid w:val="00D2774D"/>
    <w:rsid w:val="00D2775E"/>
    <w:rsid w:val="00D5330E"/>
    <w:rsid w:val="00D75504"/>
    <w:rsid w:val="00E01810"/>
    <w:rsid w:val="00E20209"/>
    <w:rsid w:val="00E55255"/>
    <w:rsid w:val="00E72051"/>
    <w:rsid w:val="00EC04A7"/>
    <w:rsid w:val="00EC537B"/>
    <w:rsid w:val="00EC54FE"/>
    <w:rsid w:val="00EC6FD2"/>
    <w:rsid w:val="00ED58D0"/>
    <w:rsid w:val="00F57FB9"/>
    <w:rsid w:val="00FC46A4"/>
    <w:rsid w:val="00FE659B"/>
    <w:rsid w:val="00FF5FB2"/>
    <w:rsid w:val="00FF6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B1A97C"/>
  <w15:chartTrackingRefBased/>
  <w15:docId w15:val="{32D49321-B3B6-4CCF-8048-4A5997C8F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F8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AD0F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D0F8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D0F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0F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0F88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D0F88"/>
  </w:style>
  <w:style w:type="paragraph" w:customStyle="1" w:styleId="Default">
    <w:name w:val="Default"/>
    <w:rsid w:val="00AD0F88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D0F8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D0F88"/>
  </w:style>
  <w:style w:type="paragraph" w:styleId="Footer">
    <w:name w:val="footer"/>
    <w:basedOn w:val="Normal"/>
    <w:link w:val="FooterChar"/>
    <w:uiPriority w:val="99"/>
    <w:unhideWhenUsed/>
    <w:rsid w:val="00AD0F8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D0F88"/>
  </w:style>
  <w:style w:type="paragraph" w:styleId="ListParagraph">
    <w:name w:val="List Paragraph"/>
    <w:basedOn w:val="Normal"/>
    <w:uiPriority w:val="34"/>
    <w:qFormat/>
    <w:rsid w:val="00AD0F88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AD0F8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D0F8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D0F88"/>
  </w:style>
  <w:style w:type="character" w:styleId="FollowedHyperlink">
    <w:name w:val="FollowedHyperlink"/>
    <w:basedOn w:val="DefaultParagraphFont"/>
    <w:uiPriority w:val="99"/>
    <w:semiHidden/>
    <w:unhideWhenUsed/>
    <w:rsid w:val="00AD0F88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AD0F88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AD0F88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D0F88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AD0F88"/>
    <w:rPr>
      <w:rFonts w:ascii="Yu Mincho" w:eastAsia="Yu Mincho" w:hAnsi="Yu Mincho"/>
      <w:noProof/>
      <w:sz w:val="20"/>
    </w:rPr>
  </w:style>
  <w:style w:type="table" w:styleId="TableGrid">
    <w:name w:val="Table Grid"/>
    <w:basedOn w:val="TableNormal"/>
    <w:uiPriority w:val="39"/>
    <w:rsid w:val="00AD0F88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105">
    <w:name w:val="Text_10.5"/>
    <w:link w:val="Text1050"/>
    <w:qFormat/>
    <w:rsid w:val="00AD0F88"/>
    <w:pPr>
      <w:ind w:left="516" w:firstLineChars="100" w:firstLine="100"/>
      <w:jc w:val="both"/>
    </w:pPr>
    <w:rPr>
      <w:rFonts w:ascii="Times New Roman" w:eastAsia="MS Mincho" w:hAnsi="Times New Roman"/>
      <w:szCs w:val="21"/>
    </w:rPr>
  </w:style>
  <w:style w:type="character" w:customStyle="1" w:styleId="Text1050">
    <w:name w:val="Text_10.5 (文字)"/>
    <w:basedOn w:val="DefaultParagraphFont"/>
    <w:link w:val="Text105"/>
    <w:rsid w:val="00AD0F88"/>
    <w:rPr>
      <w:rFonts w:ascii="Times New Roman" w:eastAsia="MS Mincho" w:hAnsi="Times New Roman"/>
      <w:szCs w:val="21"/>
    </w:rPr>
  </w:style>
  <w:style w:type="table" w:customStyle="1" w:styleId="1">
    <w:name w:val="表 (格子)1"/>
    <w:basedOn w:val="TableNormal"/>
    <w:next w:val="TableGrid"/>
    <w:uiPriority w:val="39"/>
    <w:rsid w:val="00AD0F88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AD0F88"/>
    <w:rPr>
      <w:rFonts w:ascii="Meiryo UI" w:eastAsia="Meiryo UI" w:hAnsi="Meiryo UI" w:hint="eastAsi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010"/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010"/>
    <w:rPr>
      <w:rFonts w:ascii="Segoe UI" w:hAnsi="Segoe UI" w:cs="Segoe UI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91A29B-9957-4E81-8EFB-574EBC9C17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52</Words>
  <Characters>4633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iko Koizumi</dc:creator>
  <cp:keywords/>
  <dc:description/>
  <cp:lastModifiedBy>Priyanka Thirunamakkodi</cp:lastModifiedBy>
  <cp:revision>4</cp:revision>
  <cp:lastPrinted>2024-10-16T23:20:00Z</cp:lastPrinted>
  <dcterms:created xsi:type="dcterms:W3CDTF">2025-01-07T07:04:00Z</dcterms:created>
  <dcterms:modified xsi:type="dcterms:W3CDTF">2025-01-17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305539-b115-499a-adbd-a874fec819a3</vt:lpwstr>
  </property>
</Properties>
</file>